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715D4" w14:textId="488C50F2" w:rsidR="00CF3F9A" w:rsidRPr="008F574D" w:rsidRDefault="00B63D32" w:rsidP="008F574D">
      <w:pPr>
        <w:jc w:val="both"/>
        <w:rPr>
          <w:sz w:val="20"/>
          <w:szCs w:val="20"/>
          <w:lang w:val="en-US"/>
        </w:rPr>
      </w:pPr>
      <w:r w:rsidRPr="008F574D">
        <w:rPr>
          <w:b/>
          <w:bCs/>
          <w:sz w:val="20"/>
          <w:szCs w:val="20"/>
          <w:lang w:val="en-US"/>
        </w:rPr>
        <w:t>Table S1</w:t>
      </w:r>
      <w:r w:rsidRPr="008F574D">
        <w:rPr>
          <w:sz w:val="20"/>
          <w:szCs w:val="20"/>
          <w:lang w:val="en-US"/>
        </w:rPr>
        <w:t>: Waste generation rate (WGR) collected from the scientific literature. N.A.: not available/undefined; CWGR: construction WGR; DWGR: Demolition WGR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0"/>
        <w:gridCol w:w="2124"/>
        <w:gridCol w:w="1798"/>
        <w:gridCol w:w="1309"/>
        <w:gridCol w:w="1309"/>
        <w:gridCol w:w="1185"/>
        <w:gridCol w:w="773"/>
      </w:tblGrid>
      <w:tr w:rsidR="00B63D32" w:rsidRPr="008F574D" w14:paraId="4862C8B6" w14:textId="77777777" w:rsidTr="00C53A0B">
        <w:trPr>
          <w:trHeight w:val="20"/>
        </w:trPr>
        <w:tc>
          <w:tcPr>
            <w:tcW w:w="59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97F92" w14:textId="35415488" w:rsidR="00B63D32" w:rsidRPr="008F574D" w:rsidRDefault="00B63D32" w:rsidP="00B63D32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b/>
                <w:bCs/>
                <w:sz w:val="18"/>
                <w:szCs w:val="18"/>
                <w:lang w:val="en-GB"/>
              </w:rPr>
              <w:t>N.</w:t>
            </w:r>
          </w:p>
        </w:tc>
        <w:tc>
          <w:tcPr>
            <w:tcW w:w="110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FD15D" w14:textId="1EA554C1" w:rsidR="00B63D32" w:rsidRPr="008F574D" w:rsidRDefault="00B63D32" w:rsidP="00B63D32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b/>
                <w:bCs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93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FC801" w14:textId="73F80C67" w:rsidR="00B63D32" w:rsidRPr="008F574D" w:rsidRDefault="00B63D32" w:rsidP="00B63D32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b/>
                <w:bCs/>
                <w:sz w:val="18"/>
                <w:szCs w:val="18"/>
                <w:lang w:val="en-GB"/>
              </w:rPr>
              <w:t>City, country</w:t>
            </w:r>
            <w:r w:rsidR="008F574D">
              <w:rPr>
                <w:rFonts w:cstheme="minorHAnsi"/>
                <w:b/>
                <w:bCs/>
                <w:sz w:val="18"/>
                <w:szCs w:val="18"/>
                <w:lang w:val="en-GB"/>
              </w:rPr>
              <w:t>,</w:t>
            </w:r>
            <w:r w:rsidRPr="008F574D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or region</w:t>
            </w:r>
          </w:p>
        </w:tc>
        <w:tc>
          <w:tcPr>
            <w:tcW w:w="13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8CBCC" w14:textId="23DBCA07" w:rsidR="00B63D32" w:rsidRPr="008F574D" w:rsidRDefault="00B63D32" w:rsidP="00B63D32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b/>
                <w:bCs/>
                <w:sz w:val="18"/>
                <w:szCs w:val="18"/>
                <w:lang w:val="en-GB"/>
              </w:rPr>
              <w:t>Construction type</w:t>
            </w:r>
          </w:p>
        </w:tc>
        <w:tc>
          <w:tcPr>
            <w:tcW w:w="615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F0748" w14:textId="0689EEDA" w:rsidR="00B63D32" w:rsidRPr="008F574D" w:rsidRDefault="00B63D32" w:rsidP="00B63D32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b/>
                <w:bCs/>
                <w:sz w:val="18"/>
                <w:szCs w:val="18"/>
                <w:lang w:val="en-GB"/>
              </w:rPr>
              <w:t>CWGR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73B82" w14:textId="1A3B7893" w:rsidR="00B63D32" w:rsidRPr="008F574D" w:rsidRDefault="00B63D32" w:rsidP="00B63D32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b/>
                <w:bCs/>
                <w:sz w:val="18"/>
                <w:szCs w:val="18"/>
                <w:lang w:val="en-GB"/>
              </w:rPr>
              <w:t>DWGR</w:t>
            </w:r>
          </w:p>
        </w:tc>
      </w:tr>
      <w:tr w:rsidR="00B63D32" w:rsidRPr="008F574D" w14:paraId="68FF1294" w14:textId="77777777" w:rsidTr="00C53A0B">
        <w:trPr>
          <w:trHeight w:val="20"/>
        </w:trPr>
        <w:tc>
          <w:tcPr>
            <w:tcW w:w="59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BAC9D5" w14:textId="77777777" w:rsidR="00B63D32" w:rsidRPr="008F574D" w:rsidRDefault="00B63D32" w:rsidP="00B63D32">
            <w:pPr>
              <w:spacing w:after="0" w:line="240" w:lineRule="auto"/>
              <w:rPr>
                <w:rFonts w:cstheme="minorHAnsi"/>
                <w:b/>
                <w:bCs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110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DDB071" w14:textId="77777777" w:rsidR="00B63D32" w:rsidRPr="008F574D" w:rsidRDefault="00B63D32" w:rsidP="00B63D32">
            <w:pPr>
              <w:spacing w:after="0" w:line="240" w:lineRule="auto"/>
              <w:rPr>
                <w:rFonts w:cstheme="minorHAnsi"/>
                <w:b/>
                <w:bCs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93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C6C482" w14:textId="77777777" w:rsidR="00B63D32" w:rsidRPr="008F574D" w:rsidRDefault="00B63D32" w:rsidP="00B63D32">
            <w:pPr>
              <w:spacing w:after="0" w:line="240" w:lineRule="auto"/>
              <w:rPr>
                <w:rFonts w:cstheme="minorHAnsi"/>
                <w:b/>
                <w:bCs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D6075" w14:textId="2CB33575" w:rsidR="00B63D32" w:rsidRPr="008F574D" w:rsidRDefault="00B63D32" w:rsidP="00B63D32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b/>
                <w:bCs/>
                <w:sz w:val="18"/>
                <w:szCs w:val="18"/>
                <w:lang w:val="en-GB"/>
              </w:rPr>
              <w:t>Structure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A28F2" w14:textId="75B234AA" w:rsidR="00B63D32" w:rsidRPr="008F574D" w:rsidRDefault="00B63D32" w:rsidP="00B63D32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b/>
                <w:bCs/>
                <w:sz w:val="18"/>
                <w:szCs w:val="18"/>
                <w:lang w:val="en-GB"/>
              </w:rPr>
              <w:t>Dimension</w:t>
            </w:r>
          </w:p>
        </w:tc>
        <w:tc>
          <w:tcPr>
            <w:tcW w:w="61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A1877C" w14:textId="77777777" w:rsidR="00B63D32" w:rsidRPr="008F574D" w:rsidRDefault="00B63D32" w:rsidP="00B63D32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0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D76309" w14:textId="77777777" w:rsidR="00B63D32" w:rsidRPr="008F574D" w:rsidRDefault="00B63D32" w:rsidP="00B63D32">
            <w:pPr>
              <w:spacing w:after="0" w:line="240" w:lineRule="auto"/>
              <w:rPr>
                <w:rFonts w:cstheme="minorHAnsi"/>
                <w:sz w:val="18"/>
                <w:szCs w:val="18"/>
                <w:lang w:val="en-GB" w:eastAsia="it-IT"/>
              </w:rPr>
            </w:pPr>
          </w:p>
        </w:tc>
      </w:tr>
      <w:tr w:rsidR="00B63D32" w:rsidRPr="008F574D" w14:paraId="67D603AA" w14:textId="77777777" w:rsidTr="00C53A0B">
        <w:trPr>
          <w:trHeight w:val="20"/>
        </w:trPr>
        <w:tc>
          <w:tcPr>
            <w:tcW w:w="59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8AE74" w14:textId="77777777" w:rsidR="00B63D32" w:rsidRPr="008F574D" w:rsidRDefault="00B63D32" w:rsidP="00B63D32">
            <w:pPr>
              <w:spacing w:after="0" w:line="240" w:lineRule="auto"/>
              <w:jc w:val="center"/>
              <w:rPr>
                <w:rFonts w:cstheme="minorHAnsi"/>
                <w:bCs/>
                <w:i/>
                <w:iCs/>
                <w:kern w:val="2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  <w:t>1</w:t>
            </w:r>
          </w:p>
        </w:tc>
        <w:tc>
          <w:tcPr>
            <w:tcW w:w="110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96730" w14:textId="77777777" w:rsidR="00B63D32" w:rsidRPr="008F574D" w:rsidRDefault="00B63D32" w:rsidP="00B63D3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Ram y Kalidindi (2017)</w:t>
            </w:r>
          </w:p>
        </w:tc>
        <w:tc>
          <w:tcPr>
            <w:tcW w:w="93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88E7B" w14:textId="77777777" w:rsidR="00B63D32" w:rsidRPr="008F574D" w:rsidRDefault="00B63D32" w:rsidP="00B63D3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Chennai, India</w:t>
            </w:r>
          </w:p>
        </w:tc>
        <w:tc>
          <w:tcPr>
            <w:tcW w:w="67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EC9B1" w14:textId="4368AEA6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Concrete</w:t>
            </w:r>
          </w:p>
        </w:tc>
        <w:tc>
          <w:tcPr>
            <w:tcW w:w="67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C704D" w14:textId="1BA08730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N.A.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D347A" w14:textId="7C691D13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32BDA" w14:textId="7777777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1182</w:t>
            </w:r>
          </w:p>
        </w:tc>
      </w:tr>
      <w:tr w:rsidR="00B63D32" w:rsidRPr="008F574D" w14:paraId="6B7C3D6C" w14:textId="77777777" w:rsidTr="00C53A0B">
        <w:trPr>
          <w:trHeight w:val="20"/>
        </w:trPr>
        <w:tc>
          <w:tcPr>
            <w:tcW w:w="591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5776D0" w14:textId="77777777" w:rsidR="00B63D32" w:rsidRPr="008F574D" w:rsidRDefault="00B63D32" w:rsidP="00B63D32">
            <w:pPr>
              <w:spacing w:after="0" w:line="240" w:lineRule="auto"/>
              <w:rPr>
                <w:rFonts w:cstheme="minorHAnsi"/>
                <w:bCs/>
                <w:i/>
                <w:iCs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1102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75CC2C" w14:textId="77777777" w:rsidR="00B63D32" w:rsidRPr="008F574D" w:rsidRDefault="00B63D32" w:rsidP="00B63D32">
            <w:pPr>
              <w:spacing w:after="0" w:line="240" w:lineRule="auto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933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26A02E" w14:textId="77777777" w:rsidR="00B63D32" w:rsidRPr="008F574D" w:rsidRDefault="00B63D32" w:rsidP="00B63D32">
            <w:pPr>
              <w:spacing w:after="0" w:line="240" w:lineRule="auto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67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DBE9A4" w14:textId="7777777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67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9F05C1" w14:textId="7777777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61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C9A65" w14:textId="139BE0B0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C1A5D" w14:textId="7777777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1473</w:t>
            </w:r>
          </w:p>
        </w:tc>
      </w:tr>
      <w:tr w:rsidR="00B63D32" w:rsidRPr="008F574D" w14:paraId="36469FB6" w14:textId="77777777" w:rsidTr="00C53A0B">
        <w:trPr>
          <w:trHeight w:val="20"/>
        </w:trPr>
        <w:tc>
          <w:tcPr>
            <w:tcW w:w="591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4D37B2" w14:textId="77777777" w:rsidR="00B63D32" w:rsidRPr="008F574D" w:rsidRDefault="00B63D32" w:rsidP="00B63D32">
            <w:pPr>
              <w:spacing w:after="0" w:line="240" w:lineRule="auto"/>
              <w:rPr>
                <w:rFonts w:cstheme="minorHAnsi"/>
                <w:bCs/>
                <w:i/>
                <w:iCs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1102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5E6B06" w14:textId="77777777" w:rsidR="00B63D32" w:rsidRPr="008F574D" w:rsidRDefault="00B63D32" w:rsidP="00B63D32">
            <w:pPr>
              <w:spacing w:after="0" w:line="240" w:lineRule="auto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933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3CAA55" w14:textId="77777777" w:rsidR="00B63D32" w:rsidRPr="008F574D" w:rsidRDefault="00B63D32" w:rsidP="00B63D32">
            <w:pPr>
              <w:spacing w:after="0" w:line="240" w:lineRule="auto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6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F60F6" w14:textId="4564D671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N.A.</w:t>
            </w:r>
          </w:p>
        </w:tc>
        <w:tc>
          <w:tcPr>
            <w:tcW w:w="6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78E5E" w14:textId="747906DD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N.A.</w:t>
            </w:r>
          </w:p>
        </w:tc>
        <w:tc>
          <w:tcPr>
            <w:tcW w:w="61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D6D30" w14:textId="7777777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60</w:t>
            </w:r>
          </w:p>
        </w:tc>
        <w:tc>
          <w:tcPr>
            <w:tcW w:w="4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29763" w14:textId="5E81BF93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B63D32" w:rsidRPr="008F574D" w14:paraId="6C81AB6B" w14:textId="77777777" w:rsidTr="00C53A0B">
        <w:trPr>
          <w:trHeight w:val="20"/>
        </w:trPr>
        <w:tc>
          <w:tcPr>
            <w:tcW w:w="59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9CE93" w14:textId="77777777" w:rsidR="00B63D32" w:rsidRPr="008F574D" w:rsidRDefault="00B63D32" w:rsidP="00B63D32">
            <w:pPr>
              <w:spacing w:after="0" w:line="240" w:lineRule="auto"/>
              <w:jc w:val="center"/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  <w:t>2</w:t>
            </w:r>
          </w:p>
        </w:tc>
        <w:tc>
          <w:tcPr>
            <w:tcW w:w="110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6C5DA" w14:textId="77777777" w:rsidR="00B63D32" w:rsidRPr="008F574D" w:rsidRDefault="00B63D32" w:rsidP="00B63D3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Paz y Lafayette (2016)</w:t>
            </w:r>
          </w:p>
        </w:tc>
        <w:tc>
          <w:tcPr>
            <w:tcW w:w="93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11DFB" w14:textId="3BB25C51" w:rsidR="00B63D32" w:rsidRPr="008F574D" w:rsidRDefault="008F574D" w:rsidP="00B63D3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Brazil</w:t>
            </w:r>
          </w:p>
        </w:tc>
        <w:tc>
          <w:tcPr>
            <w:tcW w:w="6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7DB3C" w14:textId="2DB63AC5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N.A.</w:t>
            </w:r>
          </w:p>
        </w:tc>
        <w:tc>
          <w:tcPr>
            <w:tcW w:w="6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2575B" w14:textId="7EB7630E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N.A.</w:t>
            </w:r>
          </w:p>
        </w:tc>
        <w:tc>
          <w:tcPr>
            <w:tcW w:w="61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DE745" w14:textId="7777777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97</w:t>
            </w:r>
          </w:p>
        </w:tc>
        <w:tc>
          <w:tcPr>
            <w:tcW w:w="4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E1829" w14:textId="14BC93B2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B63D32" w:rsidRPr="008F574D" w14:paraId="05728558" w14:textId="77777777" w:rsidTr="00C53A0B">
        <w:trPr>
          <w:trHeight w:val="20"/>
        </w:trPr>
        <w:tc>
          <w:tcPr>
            <w:tcW w:w="59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A0F7F" w14:textId="77777777" w:rsidR="00B63D32" w:rsidRPr="008F574D" w:rsidRDefault="00B63D32" w:rsidP="00B63D32">
            <w:pPr>
              <w:spacing w:after="0" w:line="240" w:lineRule="auto"/>
              <w:jc w:val="center"/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  <w:t>3</w:t>
            </w:r>
          </w:p>
        </w:tc>
        <w:tc>
          <w:tcPr>
            <w:tcW w:w="110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15D11" w14:textId="77777777" w:rsidR="00B63D32" w:rsidRPr="008F574D" w:rsidRDefault="00B63D32" w:rsidP="00B63D3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Lu et al. (2011)</w:t>
            </w:r>
          </w:p>
        </w:tc>
        <w:tc>
          <w:tcPr>
            <w:tcW w:w="93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C3E86" w14:textId="77777777" w:rsidR="00B63D32" w:rsidRPr="008F574D" w:rsidRDefault="00B63D32" w:rsidP="00B63D3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Shenzhen, China</w:t>
            </w:r>
          </w:p>
        </w:tc>
        <w:tc>
          <w:tcPr>
            <w:tcW w:w="6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7835B" w14:textId="25FD191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Concrete</w:t>
            </w:r>
          </w:p>
        </w:tc>
        <w:tc>
          <w:tcPr>
            <w:tcW w:w="6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70A62" w14:textId="1CF0718B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Residential</w:t>
            </w:r>
          </w:p>
        </w:tc>
        <w:tc>
          <w:tcPr>
            <w:tcW w:w="61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620A6" w14:textId="139F451D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6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038</w:t>
            </w:r>
          </w:p>
        </w:tc>
        <w:tc>
          <w:tcPr>
            <w:tcW w:w="4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F7258" w14:textId="7DA3E858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B63D32" w:rsidRPr="008F574D" w14:paraId="059D4E4E" w14:textId="77777777" w:rsidTr="00C53A0B">
        <w:trPr>
          <w:trHeight w:val="20"/>
        </w:trPr>
        <w:tc>
          <w:tcPr>
            <w:tcW w:w="591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23F9D" w14:textId="77777777" w:rsidR="00B63D32" w:rsidRPr="008F574D" w:rsidRDefault="00B63D32" w:rsidP="00B63D32">
            <w:pPr>
              <w:spacing w:after="0" w:line="240" w:lineRule="auto"/>
              <w:jc w:val="center"/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  <w:t>4</w:t>
            </w:r>
          </w:p>
        </w:tc>
        <w:tc>
          <w:tcPr>
            <w:tcW w:w="1102" w:type="pct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F17D1" w14:textId="77777777" w:rsidR="00B63D32" w:rsidRPr="008F574D" w:rsidRDefault="00B63D32" w:rsidP="00B63D3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Poon et al. (2004b)</w:t>
            </w:r>
          </w:p>
        </w:tc>
        <w:tc>
          <w:tcPr>
            <w:tcW w:w="933" w:type="pct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18618" w14:textId="77777777" w:rsidR="00B63D32" w:rsidRPr="008F574D" w:rsidRDefault="00B63D32" w:rsidP="00B63D3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Hong Kong, China</w:t>
            </w:r>
          </w:p>
        </w:tc>
        <w:tc>
          <w:tcPr>
            <w:tcW w:w="679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20009" w14:textId="4F49B961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N.A.</w:t>
            </w:r>
          </w:p>
        </w:tc>
        <w:tc>
          <w:tcPr>
            <w:tcW w:w="679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857BF" w14:textId="4FE8BFB5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N.A.</w:t>
            </w:r>
          </w:p>
        </w:tc>
        <w:tc>
          <w:tcPr>
            <w:tcW w:w="61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B2B9A" w14:textId="74EA40E2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14*</w:t>
            </w:r>
          </w:p>
        </w:tc>
        <w:tc>
          <w:tcPr>
            <w:tcW w:w="402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49E64" w14:textId="6B98DB04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B63D32" w:rsidRPr="008F574D" w14:paraId="4F4D5DE2" w14:textId="77777777" w:rsidTr="00C53A0B">
        <w:trPr>
          <w:trHeight w:val="20"/>
        </w:trPr>
        <w:tc>
          <w:tcPr>
            <w:tcW w:w="591" w:type="pct"/>
            <w:vMerge/>
            <w:vAlign w:val="center"/>
            <w:hideMark/>
          </w:tcPr>
          <w:p w14:paraId="7ED1AFFE" w14:textId="77777777" w:rsidR="00B63D32" w:rsidRPr="008F574D" w:rsidRDefault="00B63D32" w:rsidP="00B63D32">
            <w:pPr>
              <w:spacing w:after="0" w:line="240" w:lineRule="auto"/>
              <w:rPr>
                <w:rFonts w:cstheme="minorHAnsi"/>
                <w:bCs/>
                <w:i/>
                <w:iCs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1102" w:type="pct"/>
            <w:vMerge/>
            <w:vAlign w:val="center"/>
            <w:hideMark/>
          </w:tcPr>
          <w:p w14:paraId="4D59A32D" w14:textId="77777777" w:rsidR="00B63D32" w:rsidRPr="008F574D" w:rsidRDefault="00B63D32" w:rsidP="00B63D32">
            <w:pPr>
              <w:spacing w:after="0" w:line="240" w:lineRule="auto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933" w:type="pct"/>
            <w:vMerge/>
            <w:vAlign w:val="center"/>
            <w:hideMark/>
          </w:tcPr>
          <w:p w14:paraId="02D5D197" w14:textId="77777777" w:rsidR="00B63D32" w:rsidRPr="008F574D" w:rsidRDefault="00B63D32" w:rsidP="00B63D32">
            <w:pPr>
              <w:spacing w:after="0" w:line="240" w:lineRule="auto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679" w:type="pct"/>
            <w:vMerge/>
            <w:vAlign w:val="center"/>
            <w:hideMark/>
          </w:tcPr>
          <w:p w14:paraId="5FD631F8" w14:textId="7777777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679" w:type="pct"/>
            <w:vMerge/>
            <w:vAlign w:val="center"/>
            <w:hideMark/>
          </w:tcPr>
          <w:p w14:paraId="3747E611" w14:textId="7777777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61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1E507" w14:textId="2C3AB578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20*</w:t>
            </w:r>
          </w:p>
        </w:tc>
        <w:tc>
          <w:tcPr>
            <w:tcW w:w="402" w:type="pct"/>
            <w:vMerge/>
            <w:vAlign w:val="center"/>
            <w:hideMark/>
          </w:tcPr>
          <w:p w14:paraId="4CCC28FD" w14:textId="7777777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</w:tr>
      <w:tr w:rsidR="00B63D32" w:rsidRPr="008F574D" w14:paraId="2322A367" w14:textId="77777777" w:rsidTr="00C53A0B">
        <w:trPr>
          <w:trHeight w:val="20"/>
        </w:trPr>
        <w:tc>
          <w:tcPr>
            <w:tcW w:w="59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7771F" w14:textId="77777777" w:rsidR="00B63D32" w:rsidRPr="008F574D" w:rsidRDefault="00B63D32" w:rsidP="00B63D32">
            <w:pPr>
              <w:spacing w:after="0" w:line="240" w:lineRule="auto"/>
              <w:jc w:val="center"/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  <w:t>5</w:t>
            </w:r>
          </w:p>
        </w:tc>
        <w:tc>
          <w:tcPr>
            <w:tcW w:w="110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1E02A" w14:textId="77777777" w:rsidR="00B63D32" w:rsidRPr="008F574D" w:rsidRDefault="00B63D32" w:rsidP="00B63D3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8F574D">
              <w:rPr>
                <w:rFonts w:cstheme="minorHAnsi"/>
                <w:sz w:val="18"/>
                <w:szCs w:val="18"/>
                <w:lang w:val="en-GB"/>
              </w:rPr>
              <w:t>Kartam</w:t>
            </w:r>
            <w:proofErr w:type="spellEnd"/>
            <w:r w:rsidRPr="008F574D">
              <w:rPr>
                <w:rFonts w:cstheme="minorHAnsi"/>
                <w:sz w:val="18"/>
                <w:szCs w:val="18"/>
                <w:lang w:val="en-GB"/>
              </w:rPr>
              <w:t xml:space="preserve"> et al. (2004)</w:t>
            </w:r>
          </w:p>
        </w:tc>
        <w:tc>
          <w:tcPr>
            <w:tcW w:w="93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1876B" w14:textId="77777777" w:rsidR="00B63D32" w:rsidRPr="008F574D" w:rsidRDefault="00B63D32" w:rsidP="00B63D3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Kuwait</w:t>
            </w:r>
          </w:p>
        </w:tc>
        <w:tc>
          <w:tcPr>
            <w:tcW w:w="6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4FDBF" w14:textId="432757EF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N.A.</w:t>
            </w:r>
          </w:p>
        </w:tc>
        <w:tc>
          <w:tcPr>
            <w:tcW w:w="6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7551D" w14:textId="7C0C7D21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N.A.</w:t>
            </w:r>
          </w:p>
        </w:tc>
        <w:tc>
          <w:tcPr>
            <w:tcW w:w="61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9135F" w14:textId="7777777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45</w:t>
            </w:r>
          </w:p>
        </w:tc>
        <w:tc>
          <w:tcPr>
            <w:tcW w:w="4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91B8C" w14:textId="7777777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1450</w:t>
            </w:r>
          </w:p>
        </w:tc>
      </w:tr>
      <w:tr w:rsidR="00B63D32" w:rsidRPr="008F574D" w14:paraId="689C6F16" w14:textId="77777777" w:rsidTr="00C53A0B">
        <w:trPr>
          <w:trHeight w:val="20"/>
        </w:trPr>
        <w:tc>
          <w:tcPr>
            <w:tcW w:w="59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35C38" w14:textId="77777777" w:rsidR="00B63D32" w:rsidRPr="008F574D" w:rsidRDefault="00B63D32" w:rsidP="00B63D32">
            <w:pPr>
              <w:spacing w:after="0" w:line="240" w:lineRule="auto"/>
              <w:jc w:val="center"/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  <w:t>6</w:t>
            </w:r>
          </w:p>
        </w:tc>
        <w:tc>
          <w:tcPr>
            <w:tcW w:w="110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593DA" w14:textId="77777777" w:rsidR="00B63D32" w:rsidRPr="008F574D" w:rsidRDefault="00B63D32" w:rsidP="00B63D3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De Melo et al. (2011)</w:t>
            </w:r>
          </w:p>
        </w:tc>
        <w:tc>
          <w:tcPr>
            <w:tcW w:w="93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60549" w14:textId="77777777" w:rsidR="00B63D32" w:rsidRPr="008F574D" w:rsidRDefault="00B63D32" w:rsidP="00B63D3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Lisboa, Portugal</w:t>
            </w:r>
          </w:p>
        </w:tc>
        <w:tc>
          <w:tcPr>
            <w:tcW w:w="6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5B25D" w14:textId="23E5E222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N.A.</w:t>
            </w:r>
          </w:p>
        </w:tc>
        <w:tc>
          <w:tcPr>
            <w:tcW w:w="6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86263" w14:textId="78FB96CF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N.A.</w:t>
            </w:r>
          </w:p>
        </w:tc>
        <w:tc>
          <w:tcPr>
            <w:tcW w:w="61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3708B" w14:textId="7777777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158</w:t>
            </w:r>
          </w:p>
        </w:tc>
        <w:tc>
          <w:tcPr>
            <w:tcW w:w="4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152A6" w14:textId="582727EC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B63D32" w:rsidRPr="008F574D" w14:paraId="75DDDA80" w14:textId="77777777" w:rsidTr="00C53A0B">
        <w:trPr>
          <w:trHeight w:val="20"/>
        </w:trPr>
        <w:tc>
          <w:tcPr>
            <w:tcW w:w="591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E9574" w14:textId="77777777" w:rsidR="00B63D32" w:rsidRPr="008F574D" w:rsidRDefault="00B63D32" w:rsidP="00B63D32">
            <w:pPr>
              <w:spacing w:after="0" w:line="240" w:lineRule="auto"/>
              <w:jc w:val="center"/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  <w:t>7</w:t>
            </w:r>
          </w:p>
        </w:tc>
        <w:tc>
          <w:tcPr>
            <w:tcW w:w="1102" w:type="pct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863A6" w14:textId="77777777" w:rsidR="00B63D32" w:rsidRPr="008F574D" w:rsidRDefault="00B63D32" w:rsidP="00B63D3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Bernardo et al. (2016)</w:t>
            </w:r>
          </w:p>
        </w:tc>
        <w:tc>
          <w:tcPr>
            <w:tcW w:w="933" w:type="pct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3AF59" w14:textId="77777777" w:rsidR="00B63D32" w:rsidRPr="008F574D" w:rsidRDefault="00B63D32" w:rsidP="00B63D3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Lisboa, Portugal</w:t>
            </w:r>
          </w:p>
        </w:tc>
        <w:tc>
          <w:tcPr>
            <w:tcW w:w="679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AAD37" w14:textId="1CFAC6B6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N.A.</w:t>
            </w:r>
          </w:p>
        </w:tc>
        <w:tc>
          <w:tcPr>
            <w:tcW w:w="679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4068C" w14:textId="24226601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N.A.</w:t>
            </w:r>
          </w:p>
        </w:tc>
        <w:tc>
          <w:tcPr>
            <w:tcW w:w="61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C1476" w14:textId="7669F503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N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A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.</w:t>
            </w:r>
          </w:p>
        </w:tc>
        <w:tc>
          <w:tcPr>
            <w:tcW w:w="4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9A00C" w14:textId="7777777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1050</w:t>
            </w:r>
          </w:p>
        </w:tc>
      </w:tr>
      <w:tr w:rsidR="00B63D32" w:rsidRPr="008F574D" w14:paraId="07E675DE" w14:textId="77777777" w:rsidTr="00C53A0B">
        <w:trPr>
          <w:trHeight w:val="20"/>
        </w:trPr>
        <w:tc>
          <w:tcPr>
            <w:tcW w:w="591" w:type="pct"/>
            <w:vMerge/>
            <w:vAlign w:val="center"/>
            <w:hideMark/>
          </w:tcPr>
          <w:p w14:paraId="5B146127" w14:textId="77777777" w:rsidR="00B63D32" w:rsidRPr="008F574D" w:rsidRDefault="00B63D32" w:rsidP="00B63D32">
            <w:pPr>
              <w:spacing w:after="0" w:line="240" w:lineRule="auto"/>
              <w:rPr>
                <w:rFonts w:cstheme="minorHAnsi"/>
                <w:bCs/>
                <w:i/>
                <w:iCs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1102" w:type="pct"/>
            <w:vMerge/>
            <w:vAlign w:val="center"/>
            <w:hideMark/>
          </w:tcPr>
          <w:p w14:paraId="37DFEA5D" w14:textId="77777777" w:rsidR="00B63D32" w:rsidRPr="008F574D" w:rsidRDefault="00B63D32" w:rsidP="00B63D32">
            <w:pPr>
              <w:spacing w:after="0" w:line="240" w:lineRule="auto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933" w:type="pct"/>
            <w:vMerge/>
            <w:vAlign w:val="center"/>
            <w:hideMark/>
          </w:tcPr>
          <w:p w14:paraId="242EB96B" w14:textId="77777777" w:rsidR="00B63D32" w:rsidRPr="008F574D" w:rsidRDefault="00B63D32" w:rsidP="00B63D32">
            <w:pPr>
              <w:spacing w:after="0" w:line="240" w:lineRule="auto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679" w:type="pct"/>
            <w:vMerge/>
            <w:vAlign w:val="center"/>
            <w:hideMark/>
          </w:tcPr>
          <w:p w14:paraId="2F8C0A39" w14:textId="7777777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679" w:type="pct"/>
            <w:vMerge/>
            <w:vAlign w:val="center"/>
            <w:hideMark/>
          </w:tcPr>
          <w:p w14:paraId="2A710A12" w14:textId="7777777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61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C1474" w14:textId="190ED60F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N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A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.</w:t>
            </w:r>
          </w:p>
        </w:tc>
        <w:tc>
          <w:tcPr>
            <w:tcW w:w="4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97DA7" w14:textId="7777777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3591</w:t>
            </w:r>
          </w:p>
        </w:tc>
      </w:tr>
      <w:tr w:rsidR="00B63D32" w:rsidRPr="008F574D" w14:paraId="289A9BCA" w14:textId="77777777" w:rsidTr="00C53A0B">
        <w:trPr>
          <w:trHeight w:val="20"/>
        </w:trPr>
        <w:tc>
          <w:tcPr>
            <w:tcW w:w="59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4856A" w14:textId="77777777" w:rsidR="00B63D32" w:rsidRPr="008F574D" w:rsidRDefault="00B63D32" w:rsidP="00B63D32">
            <w:pPr>
              <w:spacing w:after="0" w:line="240" w:lineRule="auto"/>
              <w:jc w:val="center"/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  <w:t>8</w:t>
            </w:r>
          </w:p>
        </w:tc>
        <w:tc>
          <w:tcPr>
            <w:tcW w:w="110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EFD16" w14:textId="77777777" w:rsidR="00B63D32" w:rsidRPr="008F574D" w:rsidRDefault="00B63D32" w:rsidP="00B63D3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8F574D">
              <w:rPr>
                <w:rFonts w:cstheme="minorHAnsi"/>
                <w:sz w:val="18"/>
                <w:szCs w:val="18"/>
                <w:lang w:val="en-GB"/>
              </w:rPr>
              <w:t>Bergsdal</w:t>
            </w:r>
            <w:proofErr w:type="spellEnd"/>
            <w:r w:rsidRPr="008F574D">
              <w:rPr>
                <w:rFonts w:cstheme="minorHAnsi"/>
                <w:sz w:val="18"/>
                <w:szCs w:val="18"/>
                <w:lang w:val="en-GB"/>
              </w:rPr>
              <w:t xml:space="preserve"> et al. (2007)</w:t>
            </w:r>
          </w:p>
        </w:tc>
        <w:tc>
          <w:tcPr>
            <w:tcW w:w="93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01D12" w14:textId="7F04B679" w:rsidR="00B63D32" w:rsidRPr="008F574D" w:rsidRDefault="008F574D" w:rsidP="00B63D3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orway</w:t>
            </w:r>
          </w:p>
        </w:tc>
        <w:tc>
          <w:tcPr>
            <w:tcW w:w="6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7FA8E" w14:textId="0A1F3C73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N.A.</w:t>
            </w:r>
          </w:p>
        </w:tc>
        <w:tc>
          <w:tcPr>
            <w:tcW w:w="6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3EA36" w14:textId="13B419D0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Residential</w:t>
            </w:r>
          </w:p>
        </w:tc>
        <w:tc>
          <w:tcPr>
            <w:tcW w:w="61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CDE2E" w14:textId="6190F873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30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77</w:t>
            </w:r>
          </w:p>
        </w:tc>
        <w:tc>
          <w:tcPr>
            <w:tcW w:w="4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445E8" w14:textId="7D6175AB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1103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25</w:t>
            </w:r>
          </w:p>
        </w:tc>
      </w:tr>
      <w:tr w:rsidR="00B63D32" w:rsidRPr="008F574D" w14:paraId="1388C75C" w14:textId="77777777" w:rsidTr="00C53A0B">
        <w:trPr>
          <w:trHeight w:val="20"/>
        </w:trPr>
        <w:tc>
          <w:tcPr>
            <w:tcW w:w="59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76B4D" w14:textId="77777777" w:rsidR="00B63D32" w:rsidRPr="008F574D" w:rsidRDefault="00B63D32" w:rsidP="00B63D32">
            <w:pPr>
              <w:spacing w:after="0" w:line="240" w:lineRule="auto"/>
              <w:jc w:val="center"/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  <w:t>9</w:t>
            </w:r>
          </w:p>
        </w:tc>
        <w:tc>
          <w:tcPr>
            <w:tcW w:w="110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C376D" w14:textId="77777777" w:rsidR="00B63D32" w:rsidRPr="008F574D" w:rsidRDefault="00B63D32" w:rsidP="00B63D3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Al-Sari et al. (2012)</w:t>
            </w:r>
          </w:p>
        </w:tc>
        <w:tc>
          <w:tcPr>
            <w:tcW w:w="93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70AE4" w14:textId="77777777" w:rsidR="00B63D32" w:rsidRPr="008F574D" w:rsidRDefault="00B63D32" w:rsidP="00B63D3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Palestina</w:t>
            </w:r>
          </w:p>
        </w:tc>
        <w:tc>
          <w:tcPr>
            <w:tcW w:w="6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9B2CF" w14:textId="2D8D0F6A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N.A.</w:t>
            </w:r>
          </w:p>
        </w:tc>
        <w:tc>
          <w:tcPr>
            <w:tcW w:w="6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D6AEA" w14:textId="373C662E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N.A.</w:t>
            </w:r>
          </w:p>
        </w:tc>
        <w:tc>
          <w:tcPr>
            <w:tcW w:w="61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B8A4A" w14:textId="7777777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49</w:t>
            </w:r>
          </w:p>
        </w:tc>
        <w:tc>
          <w:tcPr>
            <w:tcW w:w="4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53FAE" w14:textId="65B7F124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B63D32" w:rsidRPr="008F574D" w14:paraId="465B623F" w14:textId="77777777" w:rsidTr="00C53A0B">
        <w:trPr>
          <w:trHeight w:val="20"/>
        </w:trPr>
        <w:tc>
          <w:tcPr>
            <w:tcW w:w="59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4E367" w14:textId="77777777" w:rsidR="00B63D32" w:rsidRPr="008F574D" w:rsidRDefault="00B63D32" w:rsidP="00B63D32">
            <w:pPr>
              <w:spacing w:after="0" w:line="240" w:lineRule="auto"/>
              <w:jc w:val="center"/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  <w:t>10</w:t>
            </w:r>
          </w:p>
        </w:tc>
        <w:tc>
          <w:tcPr>
            <w:tcW w:w="110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484C4" w14:textId="77777777" w:rsidR="00B63D32" w:rsidRPr="00C53A0B" w:rsidRDefault="00B63D32" w:rsidP="00B63D3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s-BO"/>
              </w:rPr>
            </w:pPr>
            <w:r w:rsidRPr="00C53A0B">
              <w:rPr>
                <w:rFonts w:cstheme="minorHAnsi"/>
                <w:sz w:val="18"/>
                <w:szCs w:val="18"/>
                <w:lang w:val="es-BO"/>
              </w:rPr>
              <w:t>Coelho y de Brito (2011b)</w:t>
            </w:r>
          </w:p>
        </w:tc>
        <w:tc>
          <w:tcPr>
            <w:tcW w:w="93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61C56" w14:textId="77777777" w:rsidR="00B63D32" w:rsidRPr="008F574D" w:rsidRDefault="00B63D32" w:rsidP="00B63D3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Portugal</w:t>
            </w:r>
          </w:p>
        </w:tc>
        <w:tc>
          <w:tcPr>
            <w:tcW w:w="6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9D902" w14:textId="4F2F930F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N.A.</w:t>
            </w:r>
          </w:p>
        </w:tc>
        <w:tc>
          <w:tcPr>
            <w:tcW w:w="6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7080A" w14:textId="6B763A58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N.A.</w:t>
            </w:r>
          </w:p>
        </w:tc>
        <w:tc>
          <w:tcPr>
            <w:tcW w:w="61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C55C8" w14:textId="50BE2AC1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114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4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38D94" w14:textId="7777777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1265</w:t>
            </w:r>
          </w:p>
        </w:tc>
      </w:tr>
      <w:tr w:rsidR="008F574D" w:rsidRPr="008F574D" w14:paraId="21C33922" w14:textId="77777777" w:rsidTr="00C53A0B">
        <w:trPr>
          <w:trHeight w:val="20"/>
        </w:trPr>
        <w:tc>
          <w:tcPr>
            <w:tcW w:w="591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4F1EA" w14:textId="77777777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  <w:t>11</w:t>
            </w:r>
          </w:p>
        </w:tc>
        <w:tc>
          <w:tcPr>
            <w:tcW w:w="1102" w:type="pct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16E7C" w14:textId="77777777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Ding y Xiao (2014)</w:t>
            </w:r>
          </w:p>
        </w:tc>
        <w:tc>
          <w:tcPr>
            <w:tcW w:w="933" w:type="pct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841AB" w14:textId="77777777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Shanghai, China</w:t>
            </w:r>
          </w:p>
        </w:tc>
        <w:tc>
          <w:tcPr>
            <w:tcW w:w="679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C26EB" w14:textId="25FD6AA0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N.A.</w:t>
            </w:r>
          </w:p>
        </w:tc>
        <w:tc>
          <w:tcPr>
            <w:tcW w:w="679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DF17E" w14:textId="45D51E4D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N.A.</w:t>
            </w:r>
          </w:p>
        </w:tc>
        <w:tc>
          <w:tcPr>
            <w:tcW w:w="61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64CBC" w14:textId="1D242593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A9999" w14:textId="77777777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1116</w:t>
            </w:r>
          </w:p>
        </w:tc>
      </w:tr>
      <w:tr w:rsidR="008F574D" w:rsidRPr="008F574D" w14:paraId="50CAA375" w14:textId="77777777" w:rsidTr="00C53A0B">
        <w:trPr>
          <w:trHeight w:val="20"/>
        </w:trPr>
        <w:tc>
          <w:tcPr>
            <w:tcW w:w="591" w:type="pct"/>
            <w:vMerge/>
            <w:vAlign w:val="center"/>
            <w:hideMark/>
          </w:tcPr>
          <w:p w14:paraId="597389D1" w14:textId="77777777" w:rsidR="008F574D" w:rsidRPr="008F574D" w:rsidRDefault="008F574D" w:rsidP="008F574D">
            <w:pPr>
              <w:spacing w:after="0" w:line="240" w:lineRule="auto"/>
              <w:rPr>
                <w:rFonts w:cstheme="minorHAnsi"/>
                <w:bCs/>
                <w:i/>
                <w:iCs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1102" w:type="pct"/>
            <w:vMerge/>
            <w:vAlign w:val="center"/>
            <w:hideMark/>
          </w:tcPr>
          <w:p w14:paraId="407B072B" w14:textId="77777777" w:rsidR="008F574D" w:rsidRPr="008F574D" w:rsidRDefault="008F574D" w:rsidP="008F574D">
            <w:pPr>
              <w:spacing w:after="0" w:line="240" w:lineRule="auto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933" w:type="pct"/>
            <w:vMerge/>
            <w:vAlign w:val="center"/>
            <w:hideMark/>
          </w:tcPr>
          <w:p w14:paraId="4ACEDA35" w14:textId="77777777" w:rsidR="008F574D" w:rsidRPr="008F574D" w:rsidRDefault="008F574D" w:rsidP="008F574D">
            <w:pPr>
              <w:spacing w:after="0" w:line="240" w:lineRule="auto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679" w:type="pct"/>
            <w:vMerge/>
            <w:vAlign w:val="center"/>
            <w:hideMark/>
          </w:tcPr>
          <w:p w14:paraId="7C95F812" w14:textId="77777777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679" w:type="pct"/>
            <w:vMerge/>
            <w:vAlign w:val="center"/>
            <w:hideMark/>
          </w:tcPr>
          <w:p w14:paraId="205ABC0F" w14:textId="77777777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61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D461E" w14:textId="4EAEF3A5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7CF5B" w14:textId="77777777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1634</w:t>
            </w:r>
          </w:p>
        </w:tc>
      </w:tr>
      <w:tr w:rsidR="00B63D32" w:rsidRPr="008F574D" w14:paraId="76A671A1" w14:textId="77777777" w:rsidTr="00C53A0B">
        <w:trPr>
          <w:trHeight w:val="20"/>
        </w:trPr>
        <w:tc>
          <w:tcPr>
            <w:tcW w:w="59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DB1B3" w14:textId="77777777" w:rsidR="00B63D32" w:rsidRPr="008F574D" w:rsidRDefault="00B63D32" w:rsidP="00B63D32">
            <w:pPr>
              <w:spacing w:after="0" w:line="240" w:lineRule="auto"/>
              <w:jc w:val="center"/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  <w:t>12</w:t>
            </w:r>
          </w:p>
        </w:tc>
        <w:tc>
          <w:tcPr>
            <w:tcW w:w="110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6CC9D" w14:textId="77777777" w:rsidR="00B63D32" w:rsidRPr="008F574D" w:rsidRDefault="00B63D32" w:rsidP="00B63D3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Li, J. et al. (2013)</w:t>
            </w:r>
          </w:p>
        </w:tc>
        <w:tc>
          <w:tcPr>
            <w:tcW w:w="93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4596E" w14:textId="77777777" w:rsidR="00B63D32" w:rsidRPr="008F574D" w:rsidRDefault="00B63D32" w:rsidP="00B63D3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Shenzhen, China</w:t>
            </w:r>
          </w:p>
        </w:tc>
        <w:tc>
          <w:tcPr>
            <w:tcW w:w="6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7CC38" w14:textId="1406AA6A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N.A.</w:t>
            </w:r>
          </w:p>
        </w:tc>
        <w:tc>
          <w:tcPr>
            <w:tcW w:w="6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25278" w14:textId="1D3D78DE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N.A.</w:t>
            </w:r>
          </w:p>
        </w:tc>
        <w:tc>
          <w:tcPr>
            <w:tcW w:w="61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27C12" w14:textId="1CB88843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40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7</w:t>
            </w:r>
          </w:p>
        </w:tc>
        <w:tc>
          <w:tcPr>
            <w:tcW w:w="4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E740A" w14:textId="4A52B1B9" w:rsidR="00B63D32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B63D32" w:rsidRPr="008F574D" w14:paraId="4358F177" w14:textId="77777777" w:rsidTr="00C53A0B">
        <w:trPr>
          <w:trHeight w:val="20"/>
        </w:trPr>
        <w:tc>
          <w:tcPr>
            <w:tcW w:w="591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2310F" w14:textId="77777777" w:rsidR="00B63D32" w:rsidRPr="008F574D" w:rsidRDefault="00B63D32" w:rsidP="00B63D32">
            <w:pPr>
              <w:spacing w:after="0" w:line="240" w:lineRule="auto"/>
              <w:jc w:val="center"/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  <w:t>13</w:t>
            </w:r>
          </w:p>
        </w:tc>
        <w:tc>
          <w:tcPr>
            <w:tcW w:w="1102" w:type="pct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10B27" w14:textId="77777777" w:rsidR="00B63D32" w:rsidRPr="008F574D" w:rsidRDefault="00B63D32" w:rsidP="00B63D3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hyperlink r:id="rId4" w:history="1">
              <w:r w:rsidRPr="008F574D">
                <w:rPr>
                  <w:rStyle w:val="Collegamentoipertestuale"/>
                  <w:rFonts w:cstheme="minorHAnsi"/>
                  <w:color w:val="auto"/>
                  <w:sz w:val="18"/>
                  <w:szCs w:val="18"/>
                  <w:u w:val="none"/>
                  <w:lang w:val="en-GB"/>
                </w:rPr>
                <w:t xml:space="preserve">EPA (2009) </w:t>
              </w:r>
            </w:hyperlink>
          </w:p>
        </w:tc>
        <w:tc>
          <w:tcPr>
            <w:tcW w:w="933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5B6ED" w14:textId="77777777" w:rsidR="00B63D32" w:rsidRPr="008F574D" w:rsidRDefault="00B63D32" w:rsidP="00B63D3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USA</w:t>
            </w:r>
          </w:p>
        </w:tc>
        <w:tc>
          <w:tcPr>
            <w:tcW w:w="679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7812F" w14:textId="2D3F526B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N.A.</w:t>
            </w:r>
          </w:p>
        </w:tc>
        <w:tc>
          <w:tcPr>
            <w:tcW w:w="6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3AECE" w14:textId="773577D4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Residential</w:t>
            </w:r>
          </w:p>
        </w:tc>
        <w:tc>
          <w:tcPr>
            <w:tcW w:w="61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600A9" w14:textId="789F004A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21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43</w:t>
            </w:r>
          </w:p>
        </w:tc>
        <w:tc>
          <w:tcPr>
            <w:tcW w:w="4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4157B" w14:textId="372DFB4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732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24</w:t>
            </w:r>
          </w:p>
        </w:tc>
      </w:tr>
      <w:tr w:rsidR="00B63D32" w:rsidRPr="008F574D" w14:paraId="4E0BD844" w14:textId="77777777" w:rsidTr="00C53A0B">
        <w:trPr>
          <w:trHeight w:val="20"/>
        </w:trPr>
        <w:tc>
          <w:tcPr>
            <w:tcW w:w="591" w:type="pct"/>
            <w:vMerge/>
            <w:vAlign w:val="center"/>
            <w:hideMark/>
          </w:tcPr>
          <w:p w14:paraId="46343DA5" w14:textId="77777777" w:rsidR="00B63D32" w:rsidRPr="008F574D" w:rsidRDefault="00B63D32" w:rsidP="00B63D32">
            <w:pPr>
              <w:spacing w:after="0" w:line="240" w:lineRule="auto"/>
              <w:rPr>
                <w:rFonts w:cstheme="minorHAnsi"/>
                <w:bCs/>
                <w:i/>
                <w:iCs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1102" w:type="pct"/>
            <w:vMerge/>
            <w:vAlign w:val="center"/>
            <w:hideMark/>
          </w:tcPr>
          <w:p w14:paraId="5D2DAD7E" w14:textId="77777777" w:rsidR="00B63D32" w:rsidRPr="008F574D" w:rsidRDefault="00B63D32" w:rsidP="00B63D32">
            <w:pPr>
              <w:spacing w:after="0" w:line="240" w:lineRule="auto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933" w:type="pct"/>
            <w:vMerge/>
            <w:vAlign w:val="center"/>
            <w:hideMark/>
          </w:tcPr>
          <w:p w14:paraId="3C65B0B6" w14:textId="77777777" w:rsidR="00B63D32" w:rsidRPr="008F574D" w:rsidRDefault="00B63D32" w:rsidP="00B63D32">
            <w:pPr>
              <w:spacing w:after="0" w:line="240" w:lineRule="auto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679" w:type="pct"/>
            <w:vMerge/>
            <w:vAlign w:val="center"/>
            <w:hideMark/>
          </w:tcPr>
          <w:p w14:paraId="24390C36" w14:textId="7777777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6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64225" w14:textId="1F0A5A25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Non-residential</w:t>
            </w:r>
          </w:p>
        </w:tc>
        <w:tc>
          <w:tcPr>
            <w:tcW w:w="61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446B5" w14:textId="3030783C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21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19</w:t>
            </w:r>
          </w:p>
        </w:tc>
        <w:tc>
          <w:tcPr>
            <w:tcW w:w="4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94940" w14:textId="5565803E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771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29</w:t>
            </w:r>
          </w:p>
        </w:tc>
      </w:tr>
      <w:tr w:rsidR="008F574D" w:rsidRPr="008F574D" w14:paraId="1511FD8F" w14:textId="77777777" w:rsidTr="00C53A0B">
        <w:trPr>
          <w:trHeight w:val="20"/>
        </w:trPr>
        <w:tc>
          <w:tcPr>
            <w:tcW w:w="59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49580" w14:textId="77777777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  <w:t>14</w:t>
            </w:r>
          </w:p>
        </w:tc>
        <w:tc>
          <w:tcPr>
            <w:tcW w:w="110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81F74" w14:textId="77777777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Sáez et al. (2014)</w:t>
            </w:r>
          </w:p>
        </w:tc>
        <w:tc>
          <w:tcPr>
            <w:tcW w:w="93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B5158" w14:textId="77777777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España</w:t>
            </w:r>
          </w:p>
        </w:tc>
        <w:tc>
          <w:tcPr>
            <w:tcW w:w="6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CA39D" w14:textId="31628014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N.A.</w:t>
            </w:r>
          </w:p>
        </w:tc>
        <w:tc>
          <w:tcPr>
            <w:tcW w:w="6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DA79B" w14:textId="63D149A1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N.A.</w:t>
            </w:r>
          </w:p>
        </w:tc>
        <w:tc>
          <w:tcPr>
            <w:tcW w:w="61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3E2E3" w14:textId="0EDF5ECF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117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4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408C9" w14:textId="68F34EB7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8F574D" w:rsidRPr="008F574D" w14:paraId="077AB259" w14:textId="77777777" w:rsidTr="00C53A0B">
        <w:trPr>
          <w:trHeight w:val="20"/>
        </w:trPr>
        <w:tc>
          <w:tcPr>
            <w:tcW w:w="591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9180F" w14:textId="77777777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  <w:t>15</w:t>
            </w:r>
          </w:p>
        </w:tc>
        <w:tc>
          <w:tcPr>
            <w:tcW w:w="1102" w:type="pct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CF1BC" w14:textId="77777777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Solís et al. (2009)</w:t>
            </w:r>
          </w:p>
        </w:tc>
        <w:tc>
          <w:tcPr>
            <w:tcW w:w="933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27D8E" w14:textId="77777777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España</w:t>
            </w:r>
          </w:p>
        </w:tc>
        <w:tc>
          <w:tcPr>
            <w:tcW w:w="679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79CA3" w14:textId="443EE7C3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N.A.</w:t>
            </w:r>
          </w:p>
        </w:tc>
        <w:tc>
          <w:tcPr>
            <w:tcW w:w="679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0C9D9" w14:textId="4ED87FCE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N.A.</w:t>
            </w:r>
          </w:p>
        </w:tc>
        <w:tc>
          <w:tcPr>
            <w:tcW w:w="61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C38E4" w14:textId="10CFBB5D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31*</w:t>
            </w:r>
          </w:p>
        </w:tc>
        <w:tc>
          <w:tcPr>
            <w:tcW w:w="4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F3902" w14:textId="2D60A017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8F574D" w:rsidRPr="008F574D" w14:paraId="6D14AE99" w14:textId="77777777" w:rsidTr="00C53A0B">
        <w:trPr>
          <w:trHeight w:val="20"/>
        </w:trPr>
        <w:tc>
          <w:tcPr>
            <w:tcW w:w="591" w:type="pct"/>
            <w:vMerge/>
            <w:vAlign w:val="center"/>
            <w:hideMark/>
          </w:tcPr>
          <w:p w14:paraId="0918C682" w14:textId="77777777" w:rsidR="008F574D" w:rsidRPr="008F574D" w:rsidRDefault="008F574D" w:rsidP="008F574D">
            <w:pPr>
              <w:spacing w:after="0" w:line="240" w:lineRule="auto"/>
              <w:rPr>
                <w:rFonts w:cstheme="minorHAnsi"/>
                <w:bCs/>
                <w:i/>
                <w:iCs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1102" w:type="pct"/>
            <w:vMerge/>
            <w:vAlign w:val="center"/>
            <w:hideMark/>
          </w:tcPr>
          <w:p w14:paraId="16840D9B" w14:textId="77777777" w:rsidR="008F574D" w:rsidRPr="008F574D" w:rsidRDefault="008F574D" w:rsidP="008F574D">
            <w:pPr>
              <w:spacing w:after="0" w:line="240" w:lineRule="auto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933" w:type="pct"/>
            <w:vMerge/>
            <w:vAlign w:val="center"/>
            <w:hideMark/>
          </w:tcPr>
          <w:p w14:paraId="630AC11F" w14:textId="77777777" w:rsidR="008F574D" w:rsidRPr="008F574D" w:rsidRDefault="008F574D" w:rsidP="008F574D">
            <w:pPr>
              <w:spacing w:after="0" w:line="240" w:lineRule="auto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679" w:type="pct"/>
            <w:vMerge/>
            <w:vAlign w:val="center"/>
            <w:hideMark/>
          </w:tcPr>
          <w:p w14:paraId="2E9FA13C" w14:textId="77777777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679" w:type="pct"/>
            <w:vMerge/>
            <w:vAlign w:val="center"/>
            <w:hideMark/>
          </w:tcPr>
          <w:p w14:paraId="3CF94A39" w14:textId="77777777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61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134DD" w14:textId="28C6E47A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27*</w:t>
            </w:r>
          </w:p>
        </w:tc>
        <w:tc>
          <w:tcPr>
            <w:tcW w:w="4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5D90D" w14:textId="317F34C3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8F574D" w:rsidRPr="008F574D" w14:paraId="1A8A10F6" w14:textId="77777777" w:rsidTr="00C53A0B">
        <w:trPr>
          <w:trHeight w:val="20"/>
        </w:trPr>
        <w:tc>
          <w:tcPr>
            <w:tcW w:w="59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B0C7B" w14:textId="77777777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  <w:t>16</w:t>
            </w:r>
          </w:p>
        </w:tc>
        <w:tc>
          <w:tcPr>
            <w:tcW w:w="110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AAFEA" w14:textId="77777777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8F574D">
              <w:rPr>
                <w:rFonts w:cstheme="minorHAnsi"/>
                <w:sz w:val="18"/>
                <w:szCs w:val="18"/>
                <w:lang w:val="en-GB"/>
              </w:rPr>
              <w:t>Llatas</w:t>
            </w:r>
            <w:proofErr w:type="spellEnd"/>
            <w:r w:rsidRPr="008F574D">
              <w:rPr>
                <w:rFonts w:cstheme="minorHAnsi"/>
                <w:sz w:val="18"/>
                <w:szCs w:val="18"/>
                <w:lang w:val="en-GB"/>
              </w:rPr>
              <w:t xml:space="preserve"> (2011)</w:t>
            </w:r>
          </w:p>
        </w:tc>
        <w:tc>
          <w:tcPr>
            <w:tcW w:w="93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B66B2" w14:textId="77777777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España</w:t>
            </w:r>
          </w:p>
        </w:tc>
        <w:tc>
          <w:tcPr>
            <w:tcW w:w="6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F8776" w14:textId="1873FD97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N.A.</w:t>
            </w:r>
          </w:p>
        </w:tc>
        <w:tc>
          <w:tcPr>
            <w:tcW w:w="6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CC10A" w14:textId="7930A9D3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N.A.</w:t>
            </w:r>
          </w:p>
        </w:tc>
        <w:tc>
          <w:tcPr>
            <w:tcW w:w="61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66A2E" w14:textId="061D0BEC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14</w:t>
            </w:r>
          </w:p>
        </w:tc>
        <w:tc>
          <w:tcPr>
            <w:tcW w:w="4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466D8" w14:textId="46EFAA75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B63D32" w:rsidRPr="008F574D" w14:paraId="0A6E63EE" w14:textId="77777777" w:rsidTr="00C53A0B">
        <w:trPr>
          <w:trHeight w:val="20"/>
        </w:trPr>
        <w:tc>
          <w:tcPr>
            <w:tcW w:w="59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97274" w14:textId="77777777" w:rsidR="00B63D32" w:rsidRPr="008F574D" w:rsidRDefault="00B63D32" w:rsidP="00B63D32">
            <w:pPr>
              <w:spacing w:after="0" w:line="240" w:lineRule="auto"/>
              <w:jc w:val="center"/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  <w:t>17</w:t>
            </w:r>
          </w:p>
        </w:tc>
        <w:tc>
          <w:tcPr>
            <w:tcW w:w="110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891C1" w14:textId="77777777" w:rsidR="00B63D32" w:rsidRPr="008F574D" w:rsidRDefault="00B63D32" w:rsidP="00B63D3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Srour et al. (2013)</w:t>
            </w:r>
          </w:p>
        </w:tc>
        <w:tc>
          <w:tcPr>
            <w:tcW w:w="93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C42C6" w14:textId="08BBA0B8" w:rsidR="00B63D32" w:rsidRPr="008F574D" w:rsidRDefault="00B63D32" w:rsidP="00B63D3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 xml:space="preserve">Beirut, </w:t>
            </w:r>
            <w:r w:rsidR="008F574D" w:rsidRPr="008F574D">
              <w:rPr>
                <w:rFonts w:cstheme="minorHAnsi"/>
                <w:sz w:val="18"/>
                <w:szCs w:val="18"/>
                <w:lang w:val="en-GB"/>
              </w:rPr>
              <w:t>Lebanon</w:t>
            </w:r>
          </w:p>
        </w:tc>
        <w:tc>
          <w:tcPr>
            <w:tcW w:w="6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A7F78" w14:textId="498F23C2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Concrete</w:t>
            </w:r>
          </w:p>
        </w:tc>
        <w:tc>
          <w:tcPr>
            <w:tcW w:w="6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8FAC1" w14:textId="41052605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N.A.</w:t>
            </w:r>
          </w:p>
        </w:tc>
        <w:tc>
          <w:tcPr>
            <w:tcW w:w="61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8A7FD" w14:textId="6F8F1EF3" w:rsidR="00B63D32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161B6" w14:textId="7777777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1730</w:t>
            </w:r>
          </w:p>
        </w:tc>
      </w:tr>
      <w:tr w:rsidR="00B63D32" w:rsidRPr="008F574D" w14:paraId="71CE6DB4" w14:textId="77777777" w:rsidTr="00C53A0B">
        <w:trPr>
          <w:trHeight w:val="20"/>
        </w:trPr>
        <w:tc>
          <w:tcPr>
            <w:tcW w:w="591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C48A6" w14:textId="77777777" w:rsidR="00B63D32" w:rsidRPr="008F574D" w:rsidRDefault="00B63D32" w:rsidP="00B63D32">
            <w:pPr>
              <w:spacing w:after="0" w:line="240" w:lineRule="auto"/>
              <w:jc w:val="center"/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  <w:t>18</w:t>
            </w:r>
          </w:p>
        </w:tc>
        <w:tc>
          <w:tcPr>
            <w:tcW w:w="1102" w:type="pct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BE212" w14:textId="77777777" w:rsidR="00B63D32" w:rsidRPr="008F574D" w:rsidRDefault="00B63D32" w:rsidP="00B63D3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8F574D">
              <w:rPr>
                <w:rFonts w:cstheme="minorHAnsi"/>
                <w:sz w:val="18"/>
                <w:szCs w:val="18"/>
                <w:lang w:val="en-GB"/>
              </w:rPr>
              <w:t>Mañá</w:t>
            </w:r>
            <w:proofErr w:type="spellEnd"/>
            <w:r w:rsidRPr="008F574D">
              <w:rPr>
                <w:rFonts w:cstheme="minorHAnsi"/>
                <w:sz w:val="18"/>
                <w:szCs w:val="18"/>
                <w:lang w:val="en-GB"/>
              </w:rPr>
              <w:t xml:space="preserve"> et al. (2000)</w:t>
            </w:r>
          </w:p>
        </w:tc>
        <w:tc>
          <w:tcPr>
            <w:tcW w:w="933" w:type="pct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C973F" w14:textId="77777777" w:rsidR="00B63D32" w:rsidRPr="008F574D" w:rsidRDefault="00B63D32" w:rsidP="00B63D3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España</w:t>
            </w:r>
          </w:p>
        </w:tc>
        <w:tc>
          <w:tcPr>
            <w:tcW w:w="679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3030A" w14:textId="138845C1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N.A.</w:t>
            </w:r>
          </w:p>
        </w:tc>
        <w:tc>
          <w:tcPr>
            <w:tcW w:w="6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83E1F" w14:textId="1D3AC38E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Residential</w:t>
            </w:r>
          </w:p>
        </w:tc>
        <w:tc>
          <w:tcPr>
            <w:tcW w:w="61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3FA8A" w14:textId="72736B6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114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47</w:t>
            </w:r>
          </w:p>
        </w:tc>
        <w:tc>
          <w:tcPr>
            <w:tcW w:w="4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F3A5A" w14:textId="72C0E289" w:rsidR="00B63D32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B63D32" w:rsidRPr="008F574D" w14:paraId="0D9C4D50" w14:textId="77777777" w:rsidTr="00C53A0B">
        <w:trPr>
          <w:trHeight w:val="20"/>
        </w:trPr>
        <w:tc>
          <w:tcPr>
            <w:tcW w:w="591" w:type="pct"/>
            <w:vMerge/>
            <w:vAlign w:val="center"/>
            <w:hideMark/>
          </w:tcPr>
          <w:p w14:paraId="17537885" w14:textId="77777777" w:rsidR="00B63D32" w:rsidRPr="008F574D" w:rsidRDefault="00B63D32" w:rsidP="00B63D32">
            <w:pPr>
              <w:spacing w:after="0" w:line="240" w:lineRule="auto"/>
              <w:rPr>
                <w:rFonts w:cstheme="minorHAnsi"/>
                <w:bCs/>
                <w:i/>
                <w:iCs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1102" w:type="pct"/>
            <w:vMerge/>
            <w:vAlign w:val="center"/>
            <w:hideMark/>
          </w:tcPr>
          <w:p w14:paraId="78434FF8" w14:textId="77777777" w:rsidR="00B63D32" w:rsidRPr="008F574D" w:rsidRDefault="00B63D32" w:rsidP="00B63D32">
            <w:pPr>
              <w:spacing w:after="0" w:line="240" w:lineRule="auto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933" w:type="pct"/>
            <w:vMerge/>
            <w:vAlign w:val="center"/>
            <w:hideMark/>
          </w:tcPr>
          <w:p w14:paraId="495FCC23" w14:textId="77777777" w:rsidR="00B63D32" w:rsidRPr="008F574D" w:rsidRDefault="00B63D32" w:rsidP="00B63D32">
            <w:pPr>
              <w:spacing w:after="0" w:line="240" w:lineRule="auto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679" w:type="pct"/>
            <w:vMerge/>
            <w:vAlign w:val="center"/>
            <w:hideMark/>
          </w:tcPr>
          <w:p w14:paraId="7B273C0B" w14:textId="7777777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6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77054" w14:textId="1060A529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Non-residential</w:t>
            </w:r>
          </w:p>
        </w:tc>
        <w:tc>
          <w:tcPr>
            <w:tcW w:w="61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D0396" w14:textId="6AA9B2BE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114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47</w:t>
            </w:r>
          </w:p>
        </w:tc>
        <w:tc>
          <w:tcPr>
            <w:tcW w:w="4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F4665" w14:textId="3840EFA3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1635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97</w:t>
            </w:r>
          </w:p>
        </w:tc>
      </w:tr>
      <w:tr w:rsidR="008F574D" w:rsidRPr="008F574D" w14:paraId="5E5ABF01" w14:textId="77777777" w:rsidTr="00C53A0B">
        <w:trPr>
          <w:trHeight w:val="20"/>
        </w:trPr>
        <w:tc>
          <w:tcPr>
            <w:tcW w:w="59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EA784" w14:textId="77777777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  <w:t>19</w:t>
            </w:r>
          </w:p>
        </w:tc>
        <w:tc>
          <w:tcPr>
            <w:tcW w:w="110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D484C" w14:textId="77777777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8F574D">
              <w:rPr>
                <w:rFonts w:cstheme="minorHAnsi"/>
                <w:sz w:val="18"/>
                <w:szCs w:val="18"/>
                <w:lang w:val="en-GB"/>
              </w:rPr>
              <w:t>SMARTWaste</w:t>
            </w:r>
            <w:proofErr w:type="spellEnd"/>
            <w:r w:rsidRPr="008F574D">
              <w:rPr>
                <w:rFonts w:cstheme="minorHAnsi"/>
                <w:sz w:val="18"/>
                <w:szCs w:val="18"/>
                <w:lang w:val="en-GB"/>
              </w:rPr>
              <w:t xml:space="preserve"> (2010) </w:t>
            </w:r>
          </w:p>
        </w:tc>
        <w:tc>
          <w:tcPr>
            <w:tcW w:w="93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B612D" w14:textId="3DD4B8ED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UK</w:t>
            </w:r>
          </w:p>
        </w:tc>
        <w:tc>
          <w:tcPr>
            <w:tcW w:w="6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BE5D2" w14:textId="2CCF10B7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N.A.</w:t>
            </w:r>
          </w:p>
        </w:tc>
        <w:tc>
          <w:tcPr>
            <w:tcW w:w="6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C8779" w14:textId="73C09EB9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Residential</w:t>
            </w:r>
          </w:p>
        </w:tc>
        <w:tc>
          <w:tcPr>
            <w:tcW w:w="61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61329" w14:textId="218E56D1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168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05</w:t>
            </w:r>
          </w:p>
        </w:tc>
        <w:tc>
          <w:tcPr>
            <w:tcW w:w="4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9DC71" w14:textId="4E850D08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8F574D" w:rsidRPr="008F574D" w14:paraId="2C98EDE4" w14:textId="77777777" w:rsidTr="00C53A0B">
        <w:trPr>
          <w:trHeight w:val="20"/>
        </w:trPr>
        <w:tc>
          <w:tcPr>
            <w:tcW w:w="59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E6F0A" w14:textId="77777777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  <w:t>20</w:t>
            </w:r>
          </w:p>
        </w:tc>
        <w:tc>
          <w:tcPr>
            <w:tcW w:w="110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6BF20" w14:textId="77777777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Myhre  (2000)</w:t>
            </w:r>
          </w:p>
        </w:tc>
        <w:tc>
          <w:tcPr>
            <w:tcW w:w="93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F2F6E" w14:textId="0B14032A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orway</w:t>
            </w:r>
          </w:p>
        </w:tc>
        <w:tc>
          <w:tcPr>
            <w:tcW w:w="6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B4BBB" w14:textId="6EA4EEED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N.A.</w:t>
            </w:r>
          </w:p>
        </w:tc>
        <w:tc>
          <w:tcPr>
            <w:tcW w:w="6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50452" w14:textId="14DA5365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Non-residential</w:t>
            </w:r>
          </w:p>
        </w:tc>
        <w:tc>
          <w:tcPr>
            <w:tcW w:w="61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3B142" w14:textId="665DEFCF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-**</w:t>
            </w:r>
          </w:p>
        </w:tc>
        <w:tc>
          <w:tcPr>
            <w:tcW w:w="4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3E0EF" w14:textId="1BED819A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8F574D" w:rsidRPr="008F574D" w14:paraId="4DED7D41" w14:textId="77777777" w:rsidTr="00C53A0B">
        <w:trPr>
          <w:trHeight w:val="20"/>
        </w:trPr>
        <w:tc>
          <w:tcPr>
            <w:tcW w:w="59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B1F18" w14:textId="77777777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  <w:t>21</w:t>
            </w:r>
          </w:p>
        </w:tc>
        <w:tc>
          <w:tcPr>
            <w:tcW w:w="110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49856" w14:textId="77777777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Ortiz et al. (2010)</w:t>
            </w:r>
          </w:p>
        </w:tc>
        <w:tc>
          <w:tcPr>
            <w:tcW w:w="93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4F310" w14:textId="77777777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España</w:t>
            </w:r>
          </w:p>
        </w:tc>
        <w:tc>
          <w:tcPr>
            <w:tcW w:w="6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D72CC" w14:textId="637CB99E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N.A.</w:t>
            </w:r>
          </w:p>
        </w:tc>
        <w:tc>
          <w:tcPr>
            <w:tcW w:w="6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9C89C" w14:textId="513A754A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Non-residential</w:t>
            </w:r>
          </w:p>
        </w:tc>
        <w:tc>
          <w:tcPr>
            <w:tcW w:w="61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1F3F9" w14:textId="064A4A1C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205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89</w:t>
            </w:r>
          </w:p>
        </w:tc>
        <w:tc>
          <w:tcPr>
            <w:tcW w:w="4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94F21" w14:textId="4B82F339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B63D32" w:rsidRPr="008F574D" w14:paraId="16F01DC6" w14:textId="77777777" w:rsidTr="00C53A0B">
        <w:trPr>
          <w:trHeight w:val="20"/>
        </w:trPr>
        <w:tc>
          <w:tcPr>
            <w:tcW w:w="59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B0AE8" w14:textId="77777777" w:rsidR="00B63D32" w:rsidRPr="008F574D" w:rsidRDefault="00B63D32" w:rsidP="00B63D32">
            <w:pPr>
              <w:spacing w:after="0" w:line="240" w:lineRule="auto"/>
              <w:jc w:val="center"/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  <w:t>22</w:t>
            </w:r>
          </w:p>
        </w:tc>
        <w:tc>
          <w:tcPr>
            <w:tcW w:w="110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E31D0" w14:textId="77777777" w:rsidR="00B63D32" w:rsidRPr="008F574D" w:rsidRDefault="00B63D32" w:rsidP="00B63D3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Cochran et al. (2007)</w:t>
            </w:r>
          </w:p>
        </w:tc>
        <w:tc>
          <w:tcPr>
            <w:tcW w:w="93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9AFA3" w14:textId="77777777" w:rsidR="00B63D32" w:rsidRPr="008F574D" w:rsidRDefault="00B63D32" w:rsidP="00B63D3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Florida, USA</w:t>
            </w:r>
          </w:p>
        </w:tc>
        <w:tc>
          <w:tcPr>
            <w:tcW w:w="6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3C719" w14:textId="1C34DE58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N.A.</w:t>
            </w:r>
          </w:p>
        </w:tc>
        <w:tc>
          <w:tcPr>
            <w:tcW w:w="6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9DD7A" w14:textId="3063E7B1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Non-residential</w:t>
            </w:r>
          </w:p>
        </w:tc>
        <w:tc>
          <w:tcPr>
            <w:tcW w:w="61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27187" w14:textId="1A21D2B6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47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6</w:t>
            </w:r>
          </w:p>
        </w:tc>
        <w:tc>
          <w:tcPr>
            <w:tcW w:w="4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A2A93" w14:textId="7777777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845</w:t>
            </w:r>
          </w:p>
        </w:tc>
      </w:tr>
      <w:tr w:rsidR="00B63D32" w:rsidRPr="008F574D" w14:paraId="37242C91" w14:textId="77777777" w:rsidTr="00C53A0B">
        <w:trPr>
          <w:trHeight w:val="20"/>
        </w:trPr>
        <w:tc>
          <w:tcPr>
            <w:tcW w:w="59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2FCA4" w14:textId="77777777" w:rsidR="00B63D32" w:rsidRPr="008F574D" w:rsidRDefault="00B63D32" w:rsidP="00B63D32">
            <w:pPr>
              <w:spacing w:after="0" w:line="240" w:lineRule="auto"/>
              <w:jc w:val="center"/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  <w:t>23</w:t>
            </w:r>
          </w:p>
        </w:tc>
        <w:tc>
          <w:tcPr>
            <w:tcW w:w="110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2CC89" w14:textId="77777777" w:rsidR="00B63D32" w:rsidRPr="008F574D" w:rsidRDefault="00B63D32" w:rsidP="00B63D3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Lage et al. (2010)</w:t>
            </w:r>
          </w:p>
        </w:tc>
        <w:tc>
          <w:tcPr>
            <w:tcW w:w="93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D7D02" w14:textId="77777777" w:rsidR="00B63D32" w:rsidRPr="008F574D" w:rsidRDefault="00B63D32" w:rsidP="00B63D3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Galicia, España</w:t>
            </w:r>
          </w:p>
        </w:tc>
        <w:tc>
          <w:tcPr>
            <w:tcW w:w="6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19C60" w14:textId="1B210645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N.A.</w:t>
            </w:r>
          </w:p>
        </w:tc>
        <w:tc>
          <w:tcPr>
            <w:tcW w:w="6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9093D" w14:textId="0F6087AD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Residential</w:t>
            </w:r>
          </w:p>
        </w:tc>
        <w:tc>
          <w:tcPr>
            <w:tcW w:w="61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40E1A" w14:textId="7777777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80</w:t>
            </w:r>
          </w:p>
        </w:tc>
        <w:tc>
          <w:tcPr>
            <w:tcW w:w="4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DC3F9" w14:textId="7777777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1350</w:t>
            </w:r>
          </w:p>
        </w:tc>
      </w:tr>
      <w:tr w:rsidR="00B63D32" w:rsidRPr="008F574D" w14:paraId="7BAEDF90" w14:textId="77777777" w:rsidTr="00C53A0B">
        <w:trPr>
          <w:trHeight w:val="20"/>
        </w:trPr>
        <w:tc>
          <w:tcPr>
            <w:tcW w:w="59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E97B6" w14:textId="77777777" w:rsidR="00B63D32" w:rsidRPr="008F574D" w:rsidRDefault="00B63D32" w:rsidP="00B63D32">
            <w:pPr>
              <w:spacing w:after="0" w:line="240" w:lineRule="auto"/>
              <w:jc w:val="center"/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  <w:t>24</w:t>
            </w:r>
          </w:p>
        </w:tc>
        <w:tc>
          <w:tcPr>
            <w:tcW w:w="110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EDD35" w14:textId="77777777" w:rsidR="00B63D32" w:rsidRPr="008F574D" w:rsidRDefault="00B63D32" w:rsidP="00B63D3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 xml:space="preserve">Metro (2008) </w:t>
            </w:r>
          </w:p>
        </w:tc>
        <w:tc>
          <w:tcPr>
            <w:tcW w:w="93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92E06" w14:textId="77777777" w:rsidR="00B63D32" w:rsidRPr="008F574D" w:rsidRDefault="00B63D32" w:rsidP="00B63D3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Canada</w:t>
            </w:r>
          </w:p>
        </w:tc>
        <w:tc>
          <w:tcPr>
            <w:tcW w:w="6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758A6" w14:textId="073B13F4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N.A.</w:t>
            </w:r>
          </w:p>
        </w:tc>
        <w:tc>
          <w:tcPr>
            <w:tcW w:w="6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0A22F" w14:textId="45A90391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Residential</w:t>
            </w:r>
          </w:p>
        </w:tc>
        <w:tc>
          <w:tcPr>
            <w:tcW w:w="61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AD9A9" w14:textId="75CF84F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N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A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.</w:t>
            </w:r>
          </w:p>
        </w:tc>
        <w:tc>
          <w:tcPr>
            <w:tcW w:w="4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D1A83" w14:textId="7777777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547</w:t>
            </w:r>
          </w:p>
        </w:tc>
      </w:tr>
      <w:tr w:rsidR="00B63D32" w:rsidRPr="008F574D" w14:paraId="54F9D924" w14:textId="77777777" w:rsidTr="00C53A0B">
        <w:trPr>
          <w:trHeight w:val="20"/>
        </w:trPr>
        <w:tc>
          <w:tcPr>
            <w:tcW w:w="591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39E8E" w14:textId="77777777" w:rsidR="00B63D32" w:rsidRPr="008F574D" w:rsidRDefault="00B63D32" w:rsidP="00B63D32">
            <w:pPr>
              <w:spacing w:after="0" w:line="240" w:lineRule="auto"/>
              <w:jc w:val="center"/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  <w:t>25</w:t>
            </w:r>
          </w:p>
        </w:tc>
        <w:tc>
          <w:tcPr>
            <w:tcW w:w="1102" w:type="pct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6A88B" w14:textId="77777777" w:rsidR="00B63D32" w:rsidRPr="008F574D" w:rsidRDefault="00B63D32" w:rsidP="00B63D3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Mália et al. (2013)</w:t>
            </w:r>
          </w:p>
        </w:tc>
        <w:tc>
          <w:tcPr>
            <w:tcW w:w="933" w:type="pct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CB92E" w14:textId="3EE0C204" w:rsidR="00B63D32" w:rsidRPr="008F574D" w:rsidRDefault="00B63D32" w:rsidP="00B63D3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European Union</w:t>
            </w:r>
          </w:p>
        </w:tc>
        <w:tc>
          <w:tcPr>
            <w:tcW w:w="679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90E00" w14:textId="7751EEBE" w:rsidR="00B63D32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Concrete</w:t>
            </w:r>
          </w:p>
        </w:tc>
        <w:tc>
          <w:tcPr>
            <w:tcW w:w="679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AEC3E" w14:textId="74804972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Residential</w:t>
            </w:r>
          </w:p>
        </w:tc>
        <w:tc>
          <w:tcPr>
            <w:tcW w:w="615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5E2FB" w14:textId="7777777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44</w:t>
            </w:r>
          </w:p>
        </w:tc>
        <w:tc>
          <w:tcPr>
            <w:tcW w:w="4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1BCEE" w14:textId="7777777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805</w:t>
            </w:r>
          </w:p>
        </w:tc>
      </w:tr>
      <w:tr w:rsidR="00B63D32" w:rsidRPr="008F574D" w14:paraId="111442F6" w14:textId="77777777" w:rsidTr="00C53A0B">
        <w:trPr>
          <w:trHeight w:val="20"/>
        </w:trPr>
        <w:tc>
          <w:tcPr>
            <w:tcW w:w="591" w:type="pct"/>
            <w:vMerge/>
            <w:vAlign w:val="center"/>
            <w:hideMark/>
          </w:tcPr>
          <w:p w14:paraId="100C1C63" w14:textId="77777777" w:rsidR="00B63D32" w:rsidRPr="008F574D" w:rsidRDefault="00B63D32" w:rsidP="00B63D32">
            <w:pPr>
              <w:spacing w:after="0" w:line="240" w:lineRule="auto"/>
              <w:rPr>
                <w:rFonts w:cstheme="minorHAnsi"/>
                <w:bCs/>
                <w:i/>
                <w:iCs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1102" w:type="pct"/>
            <w:vMerge/>
            <w:vAlign w:val="center"/>
            <w:hideMark/>
          </w:tcPr>
          <w:p w14:paraId="3BA9C16E" w14:textId="77777777" w:rsidR="00B63D32" w:rsidRPr="008F574D" w:rsidRDefault="00B63D32" w:rsidP="00B63D32">
            <w:pPr>
              <w:spacing w:after="0" w:line="240" w:lineRule="auto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933" w:type="pct"/>
            <w:vMerge/>
            <w:vAlign w:val="center"/>
            <w:hideMark/>
          </w:tcPr>
          <w:p w14:paraId="7A6E6D07" w14:textId="77777777" w:rsidR="00B63D32" w:rsidRPr="008F574D" w:rsidRDefault="00B63D32" w:rsidP="00B63D32">
            <w:pPr>
              <w:spacing w:after="0" w:line="240" w:lineRule="auto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679" w:type="pct"/>
            <w:vMerge/>
            <w:vAlign w:val="center"/>
            <w:hideMark/>
          </w:tcPr>
          <w:p w14:paraId="79599E19" w14:textId="7777777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679" w:type="pct"/>
            <w:vMerge/>
            <w:vAlign w:val="center"/>
            <w:hideMark/>
          </w:tcPr>
          <w:p w14:paraId="7E132F52" w14:textId="7777777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615" w:type="pct"/>
            <w:vMerge/>
            <w:vAlign w:val="center"/>
            <w:hideMark/>
          </w:tcPr>
          <w:p w14:paraId="410B61F0" w14:textId="7777777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4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9057B" w14:textId="7777777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1371</w:t>
            </w:r>
          </w:p>
        </w:tc>
      </w:tr>
      <w:tr w:rsidR="00B63D32" w:rsidRPr="008F574D" w14:paraId="621B1F44" w14:textId="77777777" w:rsidTr="00C53A0B">
        <w:trPr>
          <w:trHeight w:val="20"/>
        </w:trPr>
        <w:tc>
          <w:tcPr>
            <w:tcW w:w="591" w:type="pct"/>
            <w:vMerge/>
            <w:vAlign w:val="center"/>
            <w:hideMark/>
          </w:tcPr>
          <w:p w14:paraId="515993D5" w14:textId="77777777" w:rsidR="00B63D32" w:rsidRPr="008F574D" w:rsidRDefault="00B63D32" w:rsidP="00B63D32">
            <w:pPr>
              <w:spacing w:after="0" w:line="240" w:lineRule="auto"/>
              <w:rPr>
                <w:rFonts w:cstheme="minorHAnsi"/>
                <w:bCs/>
                <w:i/>
                <w:iCs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1102" w:type="pct"/>
            <w:vMerge/>
            <w:vAlign w:val="center"/>
            <w:hideMark/>
          </w:tcPr>
          <w:p w14:paraId="7489429E" w14:textId="77777777" w:rsidR="00B63D32" w:rsidRPr="008F574D" w:rsidRDefault="00B63D32" w:rsidP="00B63D32">
            <w:pPr>
              <w:spacing w:after="0" w:line="240" w:lineRule="auto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933" w:type="pct"/>
            <w:vMerge/>
            <w:vAlign w:val="center"/>
            <w:hideMark/>
          </w:tcPr>
          <w:p w14:paraId="50CDAB59" w14:textId="77777777" w:rsidR="00B63D32" w:rsidRPr="008F574D" w:rsidRDefault="00B63D32" w:rsidP="00B63D32">
            <w:pPr>
              <w:spacing w:after="0" w:line="240" w:lineRule="auto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679" w:type="pct"/>
            <w:vMerge/>
            <w:vAlign w:val="center"/>
            <w:hideMark/>
          </w:tcPr>
          <w:p w14:paraId="7D334A39" w14:textId="7777777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679" w:type="pct"/>
            <w:vMerge/>
            <w:vAlign w:val="center"/>
            <w:hideMark/>
          </w:tcPr>
          <w:p w14:paraId="33B36531" w14:textId="7777777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615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DE5A4" w14:textId="7777777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115</w:t>
            </w:r>
          </w:p>
        </w:tc>
        <w:tc>
          <w:tcPr>
            <w:tcW w:w="4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F7A13" w14:textId="7777777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302</w:t>
            </w:r>
          </w:p>
        </w:tc>
      </w:tr>
      <w:tr w:rsidR="00B63D32" w:rsidRPr="008F574D" w14:paraId="458CD459" w14:textId="77777777" w:rsidTr="00C53A0B">
        <w:trPr>
          <w:trHeight w:val="20"/>
        </w:trPr>
        <w:tc>
          <w:tcPr>
            <w:tcW w:w="591" w:type="pct"/>
            <w:vMerge/>
            <w:vAlign w:val="center"/>
            <w:hideMark/>
          </w:tcPr>
          <w:p w14:paraId="458B50EA" w14:textId="77777777" w:rsidR="00B63D32" w:rsidRPr="008F574D" w:rsidRDefault="00B63D32" w:rsidP="00B63D32">
            <w:pPr>
              <w:spacing w:after="0" w:line="240" w:lineRule="auto"/>
              <w:rPr>
                <w:rFonts w:cstheme="minorHAnsi"/>
                <w:bCs/>
                <w:i/>
                <w:iCs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1102" w:type="pct"/>
            <w:vMerge/>
            <w:vAlign w:val="center"/>
            <w:hideMark/>
          </w:tcPr>
          <w:p w14:paraId="0CABF95A" w14:textId="77777777" w:rsidR="00B63D32" w:rsidRPr="008F574D" w:rsidRDefault="00B63D32" w:rsidP="00B63D32">
            <w:pPr>
              <w:spacing w:after="0" w:line="240" w:lineRule="auto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933" w:type="pct"/>
            <w:vMerge/>
            <w:vAlign w:val="center"/>
            <w:hideMark/>
          </w:tcPr>
          <w:p w14:paraId="3C89AB17" w14:textId="77777777" w:rsidR="00B63D32" w:rsidRPr="008F574D" w:rsidRDefault="00B63D32" w:rsidP="00B63D32">
            <w:pPr>
              <w:spacing w:after="0" w:line="240" w:lineRule="auto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679" w:type="pct"/>
            <w:vMerge/>
            <w:vAlign w:val="center"/>
            <w:hideMark/>
          </w:tcPr>
          <w:p w14:paraId="08757071" w14:textId="7777777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679" w:type="pct"/>
            <w:vMerge/>
            <w:vAlign w:val="center"/>
            <w:hideMark/>
          </w:tcPr>
          <w:p w14:paraId="1C6765C9" w14:textId="7777777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615" w:type="pct"/>
            <w:vMerge/>
            <w:vAlign w:val="center"/>
            <w:hideMark/>
          </w:tcPr>
          <w:p w14:paraId="45B8957A" w14:textId="7777777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4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B51C5" w14:textId="7777777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664</w:t>
            </w:r>
          </w:p>
        </w:tc>
      </w:tr>
      <w:tr w:rsidR="00B63D32" w:rsidRPr="008F574D" w14:paraId="36B11846" w14:textId="77777777" w:rsidTr="00C53A0B">
        <w:trPr>
          <w:trHeight w:val="20"/>
        </w:trPr>
        <w:tc>
          <w:tcPr>
            <w:tcW w:w="591" w:type="pct"/>
            <w:vMerge/>
            <w:vAlign w:val="center"/>
            <w:hideMark/>
          </w:tcPr>
          <w:p w14:paraId="46BB35BF" w14:textId="77777777" w:rsidR="00B63D32" w:rsidRPr="008F574D" w:rsidRDefault="00B63D32" w:rsidP="00B63D32">
            <w:pPr>
              <w:spacing w:after="0" w:line="240" w:lineRule="auto"/>
              <w:rPr>
                <w:rFonts w:cstheme="minorHAnsi"/>
                <w:bCs/>
                <w:i/>
                <w:iCs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1102" w:type="pct"/>
            <w:vMerge/>
            <w:vAlign w:val="center"/>
            <w:hideMark/>
          </w:tcPr>
          <w:p w14:paraId="1709AAF1" w14:textId="77777777" w:rsidR="00B63D32" w:rsidRPr="008F574D" w:rsidRDefault="00B63D32" w:rsidP="00B63D32">
            <w:pPr>
              <w:spacing w:after="0" w:line="240" w:lineRule="auto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933" w:type="pct"/>
            <w:vMerge/>
            <w:vAlign w:val="center"/>
            <w:hideMark/>
          </w:tcPr>
          <w:p w14:paraId="68EFAF1F" w14:textId="77777777" w:rsidR="00B63D32" w:rsidRPr="008F574D" w:rsidRDefault="00B63D32" w:rsidP="00B63D32">
            <w:pPr>
              <w:spacing w:after="0" w:line="240" w:lineRule="auto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679" w:type="pct"/>
            <w:vMerge/>
            <w:vAlign w:val="center"/>
            <w:hideMark/>
          </w:tcPr>
          <w:p w14:paraId="4E1E34B8" w14:textId="7777777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679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9455E" w14:textId="54A9661B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Non-residential</w:t>
            </w:r>
          </w:p>
        </w:tc>
        <w:tc>
          <w:tcPr>
            <w:tcW w:w="615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70EC6" w14:textId="7777777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48</w:t>
            </w:r>
          </w:p>
        </w:tc>
        <w:tc>
          <w:tcPr>
            <w:tcW w:w="4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EA3DC" w14:textId="7777777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742</w:t>
            </w:r>
          </w:p>
        </w:tc>
      </w:tr>
      <w:tr w:rsidR="00B63D32" w:rsidRPr="008F574D" w14:paraId="2B6ED06E" w14:textId="77777777" w:rsidTr="00C53A0B">
        <w:trPr>
          <w:trHeight w:val="20"/>
        </w:trPr>
        <w:tc>
          <w:tcPr>
            <w:tcW w:w="591" w:type="pct"/>
            <w:vMerge/>
            <w:vAlign w:val="center"/>
            <w:hideMark/>
          </w:tcPr>
          <w:p w14:paraId="42FCF7E4" w14:textId="77777777" w:rsidR="00B63D32" w:rsidRPr="008F574D" w:rsidRDefault="00B63D32" w:rsidP="00B63D32">
            <w:pPr>
              <w:spacing w:after="0" w:line="240" w:lineRule="auto"/>
              <w:rPr>
                <w:rFonts w:cstheme="minorHAnsi"/>
                <w:bCs/>
                <w:i/>
                <w:iCs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1102" w:type="pct"/>
            <w:vMerge/>
            <w:vAlign w:val="center"/>
            <w:hideMark/>
          </w:tcPr>
          <w:p w14:paraId="7DBEC416" w14:textId="77777777" w:rsidR="00B63D32" w:rsidRPr="008F574D" w:rsidRDefault="00B63D32" w:rsidP="00B63D32">
            <w:pPr>
              <w:spacing w:after="0" w:line="240" w:lineRule="auto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933" w:type="pct"/>
            <w:vMerge/>
            <w:vAlign w:val="center"/>
            <w:hideMark/>
          </w:tcPr>
          <w:p w14:paraId="1A756D2A" w14:textId="77777777" w:rsidR="00B63D32" w:rsidRPr="008F574D" w:rsidRDefault="00B63D32" w:rsidP="00B63D32">
            <w:pPr>
              <w:spacing w:after="0" w:line="240" w:lineRule="auto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679" w:type="pct"/>
            <w:vMerge/>
            <w:vAlign w:val="center"/>
            <w:hideMark/>
          </w:tcPr>
          <w:p w14:paraId="25E9B0C3" w14:textId="7777777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679" w:type="pct"/>
            <w:vMerge/>
            <w:vAlign w:val="center"/>
            <w:hideMark/>
          </w:tcPr>
          <w:p w14:paraId="112EEDC7" w14:textId="7777777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615" w:type="pct"/>
            <w:vMerge/>
            <w:vAlign w:val="center"/>
            <w:hideMark/>
          </w:tcPr>
          <w:p w14:paraId="5064A2F7" w14:textId="7777777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4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CB5FF" w14:textId="7777777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1637</w:t>
            </w:r>
          </w:p>
        </w:tc>
      </w:tr>
      <w:tr w:rsidR="00B63D32" w:rsidRPr="008F574D" w14:paraId="071D3130" w14:textId="77777777" w:rsidTr="00C53A0B">
        <w:trPr>
          <w:trHeight w:val="20"/>
        </w:trPr>
        <w:tc>
          <w:tcPr>
            <w:tcW w:w="591" w:type="pct"/>
            <w:vMerge/>
            <w:vAlign w:val="center"/>
            <w:hideMark/>
          </w:tcPr>
          <w:p w14:paraId="553EC8CD" w14:textId="77777777" w:rsidR="00B63D32" w:rsidRPr="008F574D" w:rsidRDefault="00B63D32" w:rsidP="00B63D32">
            <w:pPr>
              <w:spacing w:after="0" w:line="240" w:lineRule="auto"/>
              <w:rPr>
                <w:rFonts w:cstheme="minorHAnsi"/>
                <w:bCs/>
                <w:i/>
                <w:iCs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1102" w:type="pct"/>
            <w:vMerge/>
            <w:vAlign w:val="center"/>
            <w:hideMark/>
          </w:tcPr>
          <w:p w14:paraId="64AA4D31" w14:textId="77777777" w:rsidR="00B63D32" w:rsidRPr="008F574D" w:rsidRDefault="00B63D32" w:rsidP="00B63D32">
            <w:pPr>
              <w:spacing w:after="0" w:line="240" w:lineRule="auto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933" w:type="pct"/>
            <w:vMerge/>
            <w:vAlign w:val="center"/>
            <w:hideMark/>
          </w:tcPr>
          <w:p w14:paraId="74604024" w14:textId="77777777" w:rsidR="00B63D32" w:rsidRPr="008F574D" w:rsidRDefault="00B63D32" w:rsidP="00B63D32">
            <w:pPr>
              <w:spacing w:after="0" w:line="240" w:lineRule="auto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679" w:type="pct"/>
            <w:vMerge/>
            <w:vAlign w:val="center"/>
            <w:hideMark/>
          </w:tcPr>
          <w:p w14:paraId="2B89A223" w14:textId="7777777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679" w:type="pct"/>
            <w:vMerge/>
            <w:vAlign w:val="center"/>
            <w:hideMark/>
          </w:tcPr>
          <w:p w14:paraId="5A1DD255" w14:textId="7777777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615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AFADE" w14:textId="7777777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135</w:t>
            </w:r>
          </w:p>
        </w:tc>
        <w:tc>
          <w:tcPr>
            <w:tcW w:w="4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6F762" w14:textId="7777777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664</w:t>
            </w:r>
          </w:p>
        </w:tc>
      </w:tr>
      <w:tr w:rsidR="00B63D32" w:rsidRPr="008F574D" w14:paraId="0C81BF37" w14:textId="77777777" w:rsidTr="00C53A0B">
        <w:trPr>
          <w:trHeight w:val="20"/>
        </w:trPr>
        <w:tc>
          <w:tcPr>
            <w:tcW w:w="591" w:type="pct"/>
            <w:vMerge/>
            <w:vAlign w:val="center"/>
            <w:hideMark/>
          </w:tcPr>
          <w:p w14:paraId="05F4B5F7" w14:textId="77777777" w:rsidR="00B63D32" w:rsidRPr="008F574D" w:rsidRDefault="00B63D32" w:rsidP="00B63D32">
            <w:pPr>
              <w:spacing w:after="0" w:line="240" w:lineRule="auto"/>
              <w:rPr>
                <w:rFonts w:cstheme="minorHAnsi"/>
                <w:bCs/>
                <w:i/>
                <w:iCs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1102" w:type="pct"/>
            <w:vMerge/>
            <w:vAlign w:val="center"/>
            <w:hideMark/>
          </w:tcPr>
          <w:p w14:paraId="17F568B3" w14:textId="77777777" w:rsidR="00B63D32" w:rsidRPr="008F574D" w:rsidRDefault="00B63D32" w:rsidP="00B63D32">
            <w:pPr>
              <w:spacing w:after="0" w:line="240" w:lineRule="auto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933" w:type="pct"/>
            <w:vMerge/>
            <w:vAlign w:val="center"/>
            <w:hideMark/>
          </w:tcPr>
          <w:p w14:paraId="3CBE55B2" w14:textId="77777777" w:rsidR="00B63D32" w:rsidRPr="008F574D" w:rsidRDefault="00B63D32" w:rsidP="00B63D32">
            <w:pPr>
              <w:spacing w:after="0" w:line="240" w:lineRule="auto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679" w:type="pct"/>
            <w:vMerge/>
            <w:vAlign w:val="center"/>
            <w:hideMark/>
          </w:tcPr>
          <w:p w14:paraId="6CEA701E" w14:textId="7777777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679" w:type="pct"/>
            <w:vMerge/>
            <w:vAlign w:val="center"/>
            <w:hideMark/>
          </w:tcPr>
          <w:p w14:paraId="78DC22A9" w14:textId="7777777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615" w:type="pct"/>
            <w:vMerge/>
            <w:vAlign w:val="center"/>
            <w:hideMark/>
          </w:tcPr>
          <w:p w14:paraId="302A9FA9" w14:textId="7777777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4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BF062" w14:textId="7777777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825</w:t>
            </w:r>
          </w:p>
        </w:tc>
      </w:tr>
      <w:tr w:rsidR="00B63D32" w:rsidRPr="008F574D" w14:paraId="3B51DAED" w14:textId="77777777" w:rsidTr="00C53A0B">
        <w:trPr>
          <w:trHeight w:val="20"/>
        </w:trPr>
        <w:tc>
          <w:tcPr>
            <w:tcW w:w="591" w:type="pct"/>
            <w:vMerge/>
            <w:vAlign w:val="center"/>
            <w:hideMark/>
          </w:tcPr>
          <w:p w14:paraId="68914BC3" w14:textId="77777777" w:rsidR="00B63D32" w:rsidRPr="008F574D" w:rsidRDefault="00B63D32" w:rsidP="00B63D32">
            <w:pPr>
              <w:spacing w:after="0" w:line="240" w:lineRule="auto"/>
              <w:rPr>
                <w:rFonts w:cstheme="minorHAnsi"/>
                <w:bCs/>
                <w:i/>
                <w:iCs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1102" w:type="pct"/>
            <w:vMerge/>
            <w:vAlign w:val="center"/>
            <w:hideMark/>
          </w:tcPr>
          <w:p w14:paraId="29146D2E" w14:textId="77777777" w:rsidR="00B63D32" w:rsidRPr="008F574D" w:rsidRDefault="00B63D32" w:rsidP="00B63D32">
            <w:pPr>
              <w:spacing w:after="0" w:line="240" w:lineRule="auto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933" w:type="pct"/>
            <w:vMerge/>
            <w:vAlign w:val="center"/>
            <w:hideMark/>
          </w:tcPr>
          <w:p w14:paraId="0FAD426C" w14:textId="77777777" w:rsidR="00B63D32" w:rsidRPr="008F574D" w:rsidRDefault="00B63D32" w:rsidP="00B63D32">
            <w:pPr>
              <w:spacing w:after="0" w:line="240" w:lineRule="auto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679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9F25E" w14:textId="78B651C6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Timber</w:t>
            </w:r>
          </w:p>
        </w:tc>
        <w:tc>
          <w:tcPr>
            <w:tcW w:w="679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3BE6A" w14:textId="6ADD3C7A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Residential</w:t>
            </w:r>
          </w:p>
        </w:tc>
        <w:tc>
          <w:tcPr>
            <w:tcW w:w="61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CC02D" w14:textId="7777777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10</w:t>
            </w:r>
          </w:p>
        </w:tc>
        <w:tc>
          <w:tcPr>
            <w:tcW w:w="4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545C1" w14:textId="7777777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195</w:t>
            </w:r>
          </w:p>
        </w:tc>
      </w:tr>
      <w:tr w:rsidR="00B63D32" w:rsidRPr="008F574D" w14:paraId="1BF626E8" w14:textId="77777777" w:rsidTr="00C53A0B">
        <w:trPr>
          <w:trHeight w:val="20"/>
        </w:trPr>
        <w:tc>
          <w:tcPr>
            <w:tcW w:w="591" w:type="pct"/>
            <w:vMerge/>
            <w:vAlign w:val="center"/>
            <w:hideMark/>
          </w:tcPr>
          <w:p w14:paraId="4E487975" w14:textId="77777777" w:rsidR="00B63D32" w:rsidRPr="008F574D" w:rsidRDefault="00B63D32" w:rsidP="00B63D32">
            <w:pPr>
              <w:spacing w:after="0" w:line="240" w:lineRule="auto"/>
              <w:rPr>
                <w:rFonts w:cstheme="minorHAnsi"/>
                <w:bCs/>
                <w:i/>
                <w:iCs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1102" w:type="pct"/>
            <w:vMerge/>
            <w:vAlign w:val="center"/>
            <w:hideMark/>
          </w:tcPr>
          <w:p w14:paraId="4D6862A8" w14:textId="77777777" w:rsidR="00B63D32" w:rsidRPr="008F574D" w:rsidRDefault="00B63D32" w:rsidP="00B63D32">
            <w:pPr>
              <w:spacing w:after="0" w:line="240" w:lineRule="auto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933" w:type="pct"/>
            <w:vMerge/>
            <w:vAlign w:val="center"/>
            <w:hideMark/>
          </w:tcPr>
          <w:p w14:paraId="389DA91D" w14:textId="77777777" w:rsidR="00B63D32" w:rsidRPr="008F574D" w:rsidRDefault="00B63D32" w:rsidP="00B63D32">
            <w:pPr>
              <w:spacing w:after="0" w:line="240" w:lineRule="auto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679" w:type="pct"/>
            <w:vMerge/>
            <w:vAlign w:val="center"/>
            <w:hideMark/>
          </w:tcPr>
          <w:p w14:paraId="136D8E76" w14:textId="7777777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679" w:type="pct"/>
            <w:vMerge/>
            <w:vAlign w:val="center"/>
            <w:hideMark/>
          </w:tcPr>
          <w:p w14:paraId="6CFEFEEF" w14:textId="7777777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61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70E43" w14:textId="7777777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39</w:t>
            </w:r>
          </w:p>
        </w:tc>
        <w:tc>
          <w:tcPr>
            <w:tcW w:w="4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AE880" w14:textId="7777777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725</w:t>
            </w:r>
          </w:p>
        </w:tc>
      </w:tr>
      <w:tr w:rsidR="008F574D" w:rsidRPr="008F574D" w14:paraId="34EDAD16" w14:textId="77777777" w:rsidTr="00C53A0B">
        <w:trPr>
          <w:trHeight w:val="20"/>
        </w:trPr>
        <w:tc>
          <w:tcPr>
            <w:tcW w:w="591" w:type="pct"/>
            <w:vMerge/>
            <w:vAlign w:val="center"/>
            <w:hideMark/>
          </w:tcPr>
          <w:p w14:paraId="4D3F52CB" w14:textId="77777777" w:rsidR="008F574D" w:rsidRPr="008F574D" w:rsidRDefault="008F574D" w:rsidP="008F574D">
            <w:pPr>
              <w:spacing w:after="0" w:line="240" w:lineRule="auto"/>
              <w:rPr>
                <w:rFonts w:cstheme="minorHAnsi"/>
                <w:bCs/>
                <w:i/>
                <w:iCs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1102" w:type="pct"/>
            <w:vMerge/>
            <w:vAlign w:val="center"/>
            <w:hideMark/>
          </w:tcPr>
          <w:p w14:paraId="11581EA6" w14:textId="77777777" w:rsidR="008F574D" w:rsidRPr="008F574D" w:rsidRDefault="008F574D" w:rsidP="008F574D">
            <w:pPr>
              <w:spacing w:after="0" w:line="240" w:lineRule="auto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933" w:type="pct"/>
            <w:vMerge/>
            <w:vAlign w:val="center"/>
            <w:hideMark/>
          </w:tcPr>
          <w:p w14:paraId="7C9C852B" w14:textId="77777777" w:rsidR="008F574D" w:rsidRPr="008F574D" w:rsidRDefault="008F574D" w:rsidP="008F574D">
            <w:pPr>
              <w:spacing w:after="0" w:line="240" w:lineRule="auto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679" w:type="pct"/>
            <w:vMerge/>
            <w:vAlign w:val="center"/>
            <w:hideMark/>
          </w:tcPr>
          <w:p w14:paraId="1BADABAC" w14:textId="77777777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679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FB26F" w14:textId="621A1BE8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Non-residential</w:t>
            </w:r>
          </w:p>
        </w:tc>
        <w:tc>
          <w:tcPr>
            <w:tcW w:w="61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D3B12" w14:textId="77777777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12</w:t>
            </w:r>
          </w:p>
        </w:tc>
        <w:tc>
          <w:tcPr>
            <w:tcW w:w="4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FE6FF" w14:textId="4033BA6A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8F574D" w:rsidRPr="008F574D" w14:paraId="40D76728" w14:textId="77777777" w:rsidTr="00C53A0B">
        <w:trPr>
          <w:trHeight w:val="20"/>
        </w:trPr>
        <w:tc>
          <w:tcPr>
            <w:tcW w:w="591" w:type="pct"/>
            <w:vMerge/>
            <w:vAlign w:val="center"/>
            <w:hideMark/>
          </w:tcPr>
          <w:p w14:paraId="1D1606ED" w14:textId="77777777" w:rsidR="008F574D" w:rsidRPr="008F574D" w:rsidRDefault="008F574D" w:rsidP="008F574D">
            <w:pPr>
              <w:spacing w:after="0" w:line="240" w:lineRule="auto"/>
              <w:rPr>
                <w:rFonts w:cstheme="minorHAnsi"/>
                <w:bCs/>
                <w:i/>
                <w:iCs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1102" w:type="pct"/>
            <w:vMerge/>
            <w:vAlign w:val="center"/>
            <w:hideMark/>
          </w:tcPr>
          <w:p w14:paraId="71147515" w14:textId="77777777" w:rsidR="008F574D" w:rsidRPr="008F574D" w:rsidRDefault="008F574D" w:rsidP="008F574D">
            <w:pPr>
              <w:spacing w:after="0" w:line="240" w:lineRule="auto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933" w:type="pct"/>
            <w:vMerge/>
            <w:vAlign w:val="center"/>
            <w:hideMark/>
          </w:tcPr>
          <w:p w14:paraId="38DC8F4E" w14:textId="77777777" w:rsidR="008F574D" w:rsidRPr="008F574D" w:rsidRDefault="008F574D" w:rsidP="008F574D">
            <w:pPr>
              <w:spacing w:after="0" w:line="240" w:lineRule="auto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679" w:type="pct"/>
            <w:vMerge/>
            <w:vAlign w:val="center"/>
            <w:hideMark/>
          </w:tcPr>
          <w:p w14:paraId="007273BD" w14:textId="77777777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679" w:type="pct"/>
            <w:vMerge/>
            <w:vAlign w:val="center"/>
            <w:hideMark/>
          </w:tcPr>
          <w:p w14:paraId="41CEC951" w14:textId="77777777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61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DEFFC" w14:textId="77777777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41</w:t>
            </w:r>
          </w:p>
        </w:tc>
        <w:tc>
          <w:tcPr>
            <w:tcW w:w="4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C6764" w14:textId="15A9B1CB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8F574D" w:rsidRPr="008F574D" w14:paraId="07747DD1" w14:textId="77777777" w:rsidTr="00C53A0B">
        <w:trPr>
          <w:trHeight w:val="20"/>
        </w:trPr>
        <w:tc>
          <w:tcPr>
            <w:tcW w:w="591" w:type="pct"/>
            <w:vMerge/>
            <w:vAlign w:val="center"/>
            <w:hideMark/>
          </w:tcPr>
          <w:p w14:paraId="229D3EE0" w14:textId="77777777" w:rsidR="008F574D" w:rsidRPr="008F574D" w:rsidRDefault="008F574D" w:rsidP="008F574D">
            <w:pPr>
              <w:spacing w:after="0" w:line="240" w:lineRule="auto"/>
              <w:rPr>
                <w:rFonts w:cstheme="minorHAnsi"/>
                <w:bCs/>
                <w:i/>
                <w:iCs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1102" w:type="pct"/>
            <w:vMerge/>
            <w:vAlign w:val="center"/>
            <w:hideMark/>
          </w:tcPr>
          <w:p w14:paraId="0581ECF2" w14:textId="77777777" w:rsidR="008F574D" w:rsidRPr="008F574D" w:rsidRDefault="008F574D" w:rsidP="008F574D">
            <w:pPr>
              <w:spacing w:after="0" w:line="240" w:lineRule="auto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933" w:type="pct"/>
            <w:vMerge/>
            <w:vAlign w:val="center"/>
            <w:hideMark/>
          </w:tcPr>
          <w:p w14:paraId="646BC406" w14:textId="77777777" w:rsidR="008F574D" w:rsidRPr="008F574D" w:rsidRDefault="008F574D" w:rsidP="008F574D">
            <w:pPr>
              <w:spacing w:after="0" w:line="240" w:lineRule="auto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679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BF84B" w14:textId="422AEB79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N.A.</w:t>
            </w:r>
          </w:p>
        </w:tc>
        <w:tc>
          <w:tcPr>
            <w:tcW w:w="679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10E1E" w14:textId="0037194E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Non-residential</w:t>
            </w:r>
          </w:p>
        </w:tc>
        <w:tc>
          <w:tcPr>
            <w:tcW w:w="61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76991" w14:textId="161B118C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9C342" w14:textId="77777777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600</w:t>
            </w:r>
          </w:p>
        </w:tc>
      </w:tr>
      <w:tr w:rsidR="008F574D" w:rsidRPr="008F574D" w14:paraId="502E1FEE" w14:textId="77777777" w:rsidTr="00C53A0B">
        <w:trPr>
          <w:trHeight w:val="20"/>
        </w:trPr>
        <w:tc>
          <w:tcPr>
            <w:tcW w:w="591" w:type="pct"/>
            <w:vMerge/>
            <w:vAlign w:val="center"/>
            <w:hideMark/>
          </w:tcPr>
          <w:p w14:paraId="1B0B6F4E" w14:textId="77777777" w:rsidR="008F574D" w:rsidRPr="008F574D" w:rsidRDefault="008F574D" w:rsidP="008F574D">
            <w:pPr>
              <w:spacing w:after="0" w:line="240" w:lineRule="auto"/>
              <w:rPr>
                <w:rFonts w:cstheme="minorHAnsi"/>
                <w:bCs/>
                <w:i/>
                <w:iCs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1102" w:type="pct"/>
            <w:vMerge/>
            <w:vAlign w:val="center"/>
            <w:hideMark/>
          </w:tcPr>
          <w:p w14:paraId="20B9B58A" w14:textId="77777777" w:rsidR="008F574D" w:rsidRPr="008F574D" w:rsidRDefault="008F574D" w:rsidP="008F574D">
            <w:pPr>
              <w:spacing w:after="0" w:line="240" w:lineRule="auto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933" w:type="pct"/>
            <w:vMerge/>
            <w:vAlign w:val="center"/>
            <w:hideMark/>
          </w:tcPr>
          <w:p w14:paraId="0F763D70" w14:textId="77777777" w:rsidR="008F574D" w:rsidRPr="008F574D" w:rsidRDefault="008F574D" w:rsidP="008F574D">
            <w:pPr>
              <w:spacing w:after="0" w:line="240" w:lineRule="auto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679" w:type="pct"/>
            <w:vMerge/>
            <w:vAlign w:val="center"/>
            <w:hideMark/>
          </w:tcPr>
          <w:p w14:paraId="461F9E0C" w14:textId="77777777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679" w:type="pct"/>
            <w:vMerge/>
            <w:vAlign w:val="center"/>
            <w:hideMark/>
          </w:tcPr>
          <w:p w14:paraId="45FEFA37" w14:textId="77777777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61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1F13C" w14:textId="7FA3399F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08228" w14:textId="77777777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1750</w:t>
            </w:r>
          </w:p>
        </w:tc>
      </w:tr>
      <w:tr w:rsidR="00B63D32" w:rsidRPr="008F574D" w14:paraId="5839F394" w14:textId="77777777" w:rsidTr="00C53A0B">
        <w:trPr>
          <w:trHeight w:val="20"/>
        </w:trPr>
        <w:tc>
          <w:tcPr>
            <w:tcW w:w="591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BE0C7" w14:textId="77777777" w:rsidR="00B63D32" w:rsidRPr="008F574D" w:rsidRDefault="00B63D32" w:rsidP="00B63D32">
            <w:pPr>
              <w:spacing w:after="0" w:line="240" w:lineRule="auto"/>
              <w:jc w:val="center"/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  <w:t>26</w:t>
            </w:r>
          </w:p>
        </w:tc>
        <w:tc>
          <w:tcPr>
            <w:tcW w:w="1102" w:type="pct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AFAAC" w14:textId="77777777" w:rsidR="00B63D32" w:rsidRPr="008F574D" w:rsidRDefault="00B63D32" w:rsidP="00B63D3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Mah et al. (2016)</w:t>
            </w:r>
          </w:p>
        </w:tc>
        <w:tc>
          <w:tcPr>
            <w:tcW w:w="933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F8428" w14:textId="14BAAB5C" w:rsidR="00B63D32" w:rsidRPr="008F574D" w:rsidRDefault="008F574D" w:rsidP="00B63D3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Malaysia</w:t>
            </w:r>
          </w:p>
        </w:tc>
        <w:tc>
          <w:tcPr>
            <w:tcW w:w="679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DCD0C" w14:textId="05A6C3E2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N.A.</w:t>
            </w:r>
          </w:p>
        </w:tc>
        <w:tc>
          <w:tcPr>
            <w:tcW w:w="679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00905" w14:textId="56BE249E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Residential</w:t>
            </w:r>
          </w:p>
        </w:tc>
        <w:tc>
          <w:tcPr>
            <w:tcW w:w="61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6DF7B" w14:textId="3E9A57BE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98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8</w:t>
            </w:r>
          </w:p>
        </w:tc>
        <w:tc>
          <w:tcPr>
            <w:tcW w:w="402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84348" w14:textId="1D4A6E85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1042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82</w:t>
            </w:r>
          </w:p>
        </w:tc>
      </w:tr>
      <w:tr w:rsidR="00B63D32" w:rsidRPr="008F574D" w14:paraId="0E08A88E" w14:textId="77777777" w:rsidTr="00C53A0B">
        <w:trPr>
          <w:trHeight w:val="20"/>
        </w:trPr>
        <w:tc>
          <w:tcPr>
            <w:tcW w:w="591" w:type="pct"/>
            <w:vMerge/>
            <w:vAlign w:val="center"/>
            <w:hideMark/>
          </w:tcPr>
          <w:p w14:paraId="4242471D" w14:textId="77777777" w:rsidR="00B63D32" w:rsidRPr="008F574D" w:rsidRDefault="00B63D32" w:rsidP="00B63D32">
            <w:pPr>
              <w:spacing w:after="0" w:line="240" w:lineRule="auto"/>
              <w:rPr>
                <w:rFonts w:cstheme="minorHAnsi"/>
                <w:bCs/>
                <w:i/>
                <w:iCs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1102" w:type="pct"/>
            <w:vMerge/>
            <w:vAlign w:val="center"/>
            <w:hideMark/>
          </w:tcPr>
          <w:p w14:paraId="03AEEEEB" w14:textId="77777777" w:rsidR="00B63D32" w:rsidRPr="008F574D" w:rsidRDefault="00B63D32" w:rsidP="00B63D32">
            <w:pPr>
              <w:spacing w:after="0" w:line="240" w:lineRule="auto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933" w:type="pct"/>
            <w:vMerge/>
            <w:vAlign w:val="center"/>
            <w:hideMark/>
          </w:tcPr>
          <w:p w14:paraId="69105681" w14:textId="77777777" w:rsidR="00B63D32" w:rsidRPr="008F574D" w:rsidRDefault="00B63D32" w:rsidP="00B63D32">
            <w:pPr>
              <w:spacing w:after="0" w:line="240" w:lineRule="auto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679" w:type="pct"/>
            <w:vMerge/>
            <w:vAlign w:val="center"/>
            <w:hideMark/>
          </w:tcPr>
          <w:p w14:paraId="32D3885A" w14:textId="7777777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679" w:type="pct"/>
            <w:vMerge/>
            <w:vAlign w:val="center"/>
            <w:hideMark/>
          </w:tcPr>
          <w:p w14:paraId="7822B757" w14:textId="7777777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61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06BDB" w14:textId="349B6EA9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32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86</w:t>
            </w:r>
          </w:p>
        </w:tc>
        <w:tc>
          <w:tcPr>
            <w:tcW w:w="402" w:type="pct"/>
            <w:vMerge/>
            <w:vAlign w:val="center"/>
            <w:hideMark/>
          </w:tcPr>
          <w:p w14:paraId="4A969616" w14:textId="77777777" w:rsidR="00B63D32" w:rsidRPr="008F574D" w:rsidRDefault="00B63D32" w:rsidP="008F574D">
            <w:pPr>
              <w:spacing w:after="0" w:line="240" w:lineRule="auto"/>
              <w:jc w:val="center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</w:tr>
      <w:tr w:rsidR="008F574D" w:rsidRPr="008F574D" w14:paraId="4A9F12A5" w14:textId="77777777" w:rsidTr="00C53A0B">
        <w:trPr>
          <w:trHeight w:val="20"/>
        </w:trPr>
        <w:tc>
          <w:tcPr>
            <w:tcW w:w="59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70BE6" w14:textId="77777777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  <w:t>27</w:t>
            </w:r>
          </w:p>
        </w:tc>
        <w:tc>
          <w:tcPr>
            <w:tcW w:w="110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07F39" w14:textId="77777777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Umar et al. (2018)</w:t>
            </w:r>
          </w:p>
        </w:tc>
        <w:tc>
          <w:tcPr>
            <w:tcW w:w="93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D9389" w14:textId="3F1BDFA1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Malaysia</w:t>
            </w:r>
          </w:p>
        </w:tc>
        <w:tc>
          <w:tcPr>
            <w:tcW w:w="6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1C2D8" w14:textId="6DBC3B7B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N.A.</w:t>
            </w:r>
          </w:p>
        </w:tc>
        <w:tc>
          <w:tcPr>
            <w:tcW w:w="6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C844D" w14:textId="000B6129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Residential</w:t>
            </w:r>
          </w:p>
        </w:tc>
        <w:tc>
          <w:tcPr>
            <w:tcW w:w="61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C61C7" w14:textId="49AD219F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25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79</w:t>
            </w:r>
          </w:p>
        </w:tc>
        <w:tc>
          <w:tcPr>
            <w:tcW w:w="4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FE709" w14:textId="3E4D2066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8F574D" w:rsidRPr="008F574D" w14:paraId="6256EBFD" w14:textId="77777777" w:rsidTr="00C53A0B">
        <w:trPr>
          <w:trHeight w:val="20"/>
        </w:trPr>
        <w:tc>
          <w:tcPr>
            <w:tcW w:w="59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B1DA1" w14:textId="77777777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  <w:t>28</w:t>
            </w:r>
          </w:p>
        </w:tc>
        <w:tc>
          <w:tcPr>
            <w:tcW w:w="110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C9397" w14:textId="77777777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Mercader y Ramírez (2013)</w:t>
            </w:r>
          </w:p>
        </w:tc>
        <w:tc>
          <w:tcPr>
            <w:tcW w:w="93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6C320" w14:textId="77777777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Sevilla, España</w:t>
            </w:r>
          </w:p>
        </w:tc>
        <w:tc>
          <w:tcPr>
            <w:tcW w:w="6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8701B" w14:textId="7F3183ED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Concrete</w:t>
            </w:r>
          </w:p>
        </w:tc>
        <w:tc>
          <w:tcPr>
            <w:tcW w:w="6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173B5" w14:textId="04438A76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Residential</w:t>
            </w:r>
          </w:p>
        </w:tc>
        <w:tc>
          <w:tcPr>
            <w:tcW w:w="61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0AD90" w14:textId="2638AF02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79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79</w:t>
            </w:r>
          </w:p>
        </w:tc>
        <w:tc>
          <w:tcPr>
            <w:tcW w:w="4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F39BE" w14:textId="5DB59072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8F574D" w:rsidRPr="008F574D" w14:paraId="29CD1567" w14:textId="77777777" w:rsidTr="00C53A0B">
        <w:trPr>
          <w:trHeight w:val="20"/>
        </w:trPr>
        <w:tc>
          <w:tcPr>
            <w:tcW w:w="591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82B11" w14:textId="77777777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  <w:t>29</w:t>
            </w:r>
          </w:p>
        </w:tc>
        <w:tc>
          <w:tcPr>
            <w:tcW w:w="110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90311" w14:textId="77777777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Kofoworola y Gheewala (2009)</w:t>
            </w:r>
          </w:p>
        </w:tc>
        <w:tc>
          <w:tcPr>
            <w:tcW w:w="933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77F7D" w14:textId="134C4282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Thailand</w:t>
            </w:r>
          </w:p>
        </w:tc>
        <w:tc>
          <w:tcPr>
            <w:tcW w:w="6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2AFDB" w14:textId="0BA22398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N.A.</w:t>
            </w:r>
          </w:p>
        </w:tc>
        <w:tc>
          <w:tcPr>
            <w:tcW w:w="6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14F69" w14:textId="7EB279EB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Residential</w:t>
            </w:r>
          </w:p>
        </w:tc>
        <w:tc>
          <w:tcPr>
            <w:tcW w:w="61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02385" w14:textId="1F407E1E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21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38</w:t>
            </w:r>
          </w:p>
        </w:tc>
        <w:tc>
          <w:tcPr>
            <w:tcW w:w="4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F7DE3" w14:textId="79310589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8F574D" w:rsidRPr="008F574D" w14:paraId="46BE9720" w14:textId="77777777" w:rsidTr="00C53A0B">
        <w:trPr>
          <w:trHeight w:val="20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BAE324" w14:textId="77777777" w:rsidR="008F574D" w:rsidRPr="008F574D" w:rsidRDefault="008F574D" w:rsidP="008F574D">
            <w:pPr>
              <w:spacing w:after="0" w:line="240" w:lineRule="auto"/>
              <w:rPr>
                <w:rFonts w:cstheme="minorHAnsi"/>
                <w:bCs/>
                <w:i/>
                <w:iCs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110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A8A3F0" w14:textId="77777777" w:rsidR="008F574D" w:rsidRPr="008F574D" w:rsidRDefault="008F574D" w:rsidP="008F574D">
            <w:pPr>
              <w:spacing w:after="0" w:line="240" w:lineRule="auto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9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A5E914" w14:textId="77777777" w:rsidR="008F574D" w:rsidRPr="008F574D" w:rsidRDefault="008F574D" w:rsidP="008F574D">
            <w:pPr>
              <w:spacing w:after="0" w:line="240" w:lineRule="auto"/>
              <w:rPr>
                <w:rFonts w:cstheme="minorHAnsi"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B9BA0" w14:textId="7656D34F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N.A.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E3087" w14:textId="59C7B09C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Non-residential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877FF" w14:textId="167E68A6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18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8F574D">
              <w:rPr>
                <w:rFonts w:cstheme="minorHAnsi"/>
                <w:sz w:val="18"/>
                <w:szCs w:val="18"/>
                <w:lang w:val="en-GB"/>
              </w:rPr>
              <w:t>99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03A04" w14:textId="028FA61B" w:rsidR="008F574D" w:rsidRPr="008F574D" w:rsidRDefault="008F574D" w:rsidP="008F57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574D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</w:tbl>
    <w:p w14:paraId="7941E59B" w14:textId="7B9DE473" w:rsidR="00B63D32" w:rsidRPr="008F574D" w:rsidRDefault="00B63D32" w:rsidP="008F574D">
      <w:pPr>
        <w:spacing w:after="0"/>
        <w:ind w:left="567" w:hanging="141"/>
        <w:rPr>
          <w:rFonts w:ascii="Arial" w:hAnsi="Arial" w:cs="Arial"/>
          <w:i/>
          <w:sz w:val="16"/>
          <w:lang w:val="en-GB"/>
        </w:rPr>
      </w:pPr>
      <w:r w:rsidRPr="008F574D">
        <w:rPr>
          <w:rFonts w:ascii="Arial" w:hAnsi="Arial" w:cs="Arial"/>
          <w:i/>
          <w:sz w:val="16"/>
          <w:lang w:val="en-GB"/>
        </w:rPr>
        <w:t xml:space="preserve">(*) </w:t>
      </w:r>
      <w:r w:rsidR="008F574D" w:rsidRPr="008F574D">
        <w:rPr>
          <w:rFonts w:ascii="Arial" w:hAnsi="Arial" w:cs="Arial"/>
          <w:i/>
          <w:sz w:val="16"/>
          <w:lang w:val="en-GB"/>
        </w:rPr>
        <w:t>units in</w:t>
      </w:r>
      <w:r w:rsidRPr="008F574D">
        <w:rPr>
          <w:rFonts w:ascii="Arial" w:hAnsi="Arial" w:cs="Arial"/>
          <w:i/>
          <w:sz w:val="16"/>
          <w:lang w:val="en-GB"/>
        </w:rPr>
        <w:t xml:space="preserve"> m</w:t>
      </w:r>
      <w:r w:rsidRPr="008F574D">
        <w:rPr>
          <w:rFonts w:ascii="Arial" w:hAnsi="Arial" w:cs="Arial"/>
          <w:i/>
          <w:sz w:val="16"/>
          <w:vertAlign w:val="superscript"/>
          <w:lang w:val="en-GB"/>
        </w:rPr>
        <w:t>3</w:t>
      </w:r>
      <w:r w:rsidRPr="008F574D">
        <w:rPr>
          <w:rFonts w:ascii="Arial" w:hAnsi="Arial" w:cs="Arial"/>
          <w:i/>
          <w:sz w:val="16"/>
          <w:lang w:val="en-GB"/>
        </w:rPr>
        <w:t xml:space="preserve"> m</w:t>
      </w:r>
      <w:r w:rsidRPr="008F574D">
        <w:rPr>
          <w:rFonts w:ascii="Arial" w:hAnsi="Arial" w:cs="Arial"/>
          <w:i/>
          <w:sz w:val="16"/>
          <w:vertAlign w:val="superscript"/>
          <w:lang w:val="en-GB"/>
        </w:rPr>
        <w:t>-2</w:t>
      </w:r>
    </w:p>
    <w:p w14:paraId="70126836" w14:textId="437AC57C" w:rsidR="00B63D32" w:rsidRPr="008F574D" w:rsidRDefault="00B63D32" w:rsidP="008F574D">
      <w:pPr>
        <w:spacing w:after="0"/>
        <w:ind w:left="851" w:hanging="426"/>
        <w:rPr>
          <w:rFonts w:ascii="Arial" w:hAnsi="Arial" w:cs="Arial"/>
          <w:i/>
          <w:sz w:val="16"/>
          <w:lang w:val="en-US"/>
        </w:rPr>
      </w:pPr>
      <w:r w:rsidRPr="008F574D">
        <w:rPr>
          <w:rFonts w:ascii="Arial" w:hAnsi="Arial" w:cs="Arial"/>
          <w:i/>
          <w:sz w:val="16"/>
          <w:lang w:val="en-GB"/>
        </w:rPr>
        <w:t xml:space="preserve">(**) </w:t>
      </w:r>
      <w:r w:rsidR="008F574D" w:rsidRPr="008F574D">
        <w:rPr>
          <w:rFonts w:ascii="Arial" w:hAnsi="Arial" w:cs="Arial"/>
          <w:i/>
          <w:sz w:val="16"/>
          <w:lang w:val="en-GB"/>
        </w:rPr>
        <w:t>value obtained</w:t>
      </w:r>
      <w:r w:rsidR="008F574D" w:rsidRPr="008F574D">
        <w:rPr>
          <w:rFonts w:ascii="Arial" w:hAnsi="Arial" w:cs="Arial"/>
          <w:i/>
          <w:sz w:val="16"/>
          <w:lang w:val="en-US"/>
        </w:rPr>
        <w:t xml:space="preserve"> from additional s</w:t>
      </w:r>
      <w:r w:rsidR="008F574D">
        <w:rPr>
          <w:rFonts w:ascii="Arial" w:hAnsi="Arial" w:cs="Arial"/>
          <w:i/>
          <w:sz w:val="16"/>
          <w:lang w:val="en-US"/>
        </w:rPr>
        <w:t>ources</w:t>
      </w:r>
    </w:p>
    <w:p w14:paraId="17B15CCD" w14:textId="77777777" w:rsidR="00B63D32" w:rsidRDefault="00B63D32"/>
    <w:sectPr w:rsidR="00B63D32" w:rsidSect="00C53A0B">
      <w:pgSz w:w="11906" w:h="16838"/>
      <w:pgMar w:top="56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9A6"/>
    <w:rsid w:val="008F574D"/>
    <w:rsid w:val="00B63D32"/>
    <w:rsid w:val="00C53A0B"/>
    <w:rsid w:val="00CC29A6"/>
    <w:rsid w:val="00CF3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1988F2"/>
  <w15:chartTrackingRefBased/>
  <w15:docId w15:val="{69ED5B96-81C8-4CCB-A68E-B97D5E9B2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B63D32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823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epa.gov/sites/production/files/2017-09/documents/estimating2003buildingrelatedcanddmaterialsamounts.pdf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80</Words>
  <Characters>2170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arro Ferronato</dc:creator>
  <cp:keywords/>
  <dc:description/>
  <cp:lastModifiedBy>Navarro Ferronato</cp:lastModifiedBy>
  <cp:revision>4</cp:revision>
  <dcterms:created xsi:type="dcterms:W3CDTF">2021-11-12T14:55:00Z</dcterms:created>
  <dcterms:modified xsi:type="dcterms:W3CDTF">2021-11-12T15:10:00Z</dcterms:modified>
</cp:coreProperties>
</file>